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AD5F9E" w14:textId="77777777" w:rsidR="008F259E" w:rsidRPr="00C22E23" w:rsidRDefault="008F259E" w:rsidP="00E95CB8"/>
    <w:p w14:paraId="1E39F675" w14:textId="3C5CF712" w:rsidR="008F259E" w:rsidRPr="00AC486A" w:rsidRDefault="008F259E" w:rsidP="008F259E">
      <w:pPr>
        <w:rPr>
          <w:rFonts w:ascii="Times New Roman" w:hAnsi="Times New Roman"/>
          <w:b/>
          <w:bCs/>
          <w:sz w:val="24"/>
          <w:szCs w:val="24"/>
        </w:rPr>
      </w:pPr>
      <w:r w:rsidRPr="00AC486A">
        <w:rPr>
          <w:rFonts w:ascii="Times New Roman" w:hAnsi="Times New Roman"/>
          <w:b/>
          <w:bCs/>
          <w:sz w:val="24"/>
          <w:szCs w:val="24"/>
        </w:rPr>
        <w:t>Table S</w:t>
      </w:r>
      <w:r w:rsidR="009270E0">
        <w:rPr>
          <w:rFonts w:ascii="Times New Roman" w:hAnsi="Times New Roman"/>
          <w:b/>
          <w:bCs/>
          <w:sz w:val="24"/>
          <w:szCs w:val="24"/>
        </w:rPr>
        <w:t>1</w:t>
      </w:r>
      <w:r w:rsidRPr="00AC486A">
        <w:rPr>
          <w:rFonts w:ascii="Times New Roman" w:hAnsi="Times New Roman"/>
          <w:b/>
          <w:bCs/>
          <w:sz w:val="24"/>
          <w:szCs w:val="24"/>
        </w:rPr>
        <w:t>. Pre</w:t>
      </w:r>
      <w:r w:rsidR="00402AED" w:rsidRPr="00AC486A">
        <w:rPr>
          <w:rFonts w:ascii="Times New Roman" w:hAnsi="Times New Roman"/>
          <w:b/>
          <w:bCs/>
          <w:sz w:val="24"/>
          <w:szCs w:val="24"/>
        </w:rPr>
        <w:t xml:space="preserve">-NAC </w:t>
      </w:r>
      <w:r w:rsidRPr="00AC486A">
        <w:rPr>
          <w:rFonts w:ascii="Times New Roman" w:hAnsi="Times New Roman"/>
          <w:b/>
          <w:bCs/>
          <w:sz w:val="24"/>
          <w:szCs w:val="24"/>
        </w:rPr>
        <w:t>TILs in different molecular subtypes.</w:t>
      </w:r>
    </w:p>
    <w:tbl>
      <w:tblPr>
        <w:tblStyle w:val="a3"/>
        <w:tblW w:w="5000" w:type="pct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04"/>
        <w:gridCol w:w="1397"/>
        <w:gridCol w:w="1679"/>
        <w:gridCol w:w="1171"/>
        <w:gridCol w:w="1055"/>
      </w:tblGrid>
      <w:tr w:rsidR="008F259E" w14:paraId="70171C15" w14:textId="77777777" w:rsidTr="00C22E23">
        <w:tc>
          <w:tcPr>
            <w:tcW w:w="1808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0B0B9FA" w14:textId="6C7E6476" w:rsidR="008F259E" w:rsidRDefault="008F259E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e</w:t>
            </w:r>
            <w:r w:rsidR="00402AED">
              <w:rPr>
                <w:rFonts w:ascii="Times New Roman" w:hAnsi="Times New Roman"/>
                <w:sz w:val="24"/>
                <w:szCs w:val="24"/>
              </w:rPr>
              <w:t xml:space="preserve">-NAC </w:t>
            </w:r>
            <w:r>
              <w:rPr>
                <w:rFonts w:ascii="Times New Roman" w:hAnsi="Times New Roman"/>
                <w:sz w:val="24"/>
                <w:szCs w:val="24"/>
              </w:rPr>
              <w:t>TILs</w:t>
            </w:r>
            <w:r w:rsidR="0035374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841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6DB6CA3" w14:textId="77777777" w:rsidR="008F259E" w:rsidRDefault="008F259E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 No.</w:t>
            </w:r>
          </w:p>
        </w:tc>
        <w:tc>
          <w:tcPr>
            <w:tcW w:w="2351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AE36143" w14:textId="77777777" w:rsidR="008F259E" w:rsidRDefault="008F259E" w:rsidP="00C22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lecular subtypes</w:t>
            </w:r>
          </w:p>
        </w:tc>
      </w:tr>
      <w:tr w:rsidR="008F259E" w14:paraId="29AF49F9" w14:textId="77777777" w:rsidTr="00C22E23">
        <w:tc>
          <w:tcPr>
            <w:tcW w:w="1808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19D3C2D" w14:textId="77777777" w:rsidR="008F259E" w:rsidRDefault="008F259E" w:rsidP="00C22E23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1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81A6F93" w14:textId="77777777" w:rsidR="008F259E" w:rsidRDefault="008F259E" w:rsidP="00C22E23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374374" w14:textId="77777777" w:rsidR="008F259E" w:rsidRDefault="008F259E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R+HER2-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2385F2" w14:textId="77777777" w:rsidR="008F259E" w:rsidRDefault="008F259E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R2+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D64F5C" w14:textId="77777777" w:rsidR="008F259E" w:rsidRDefault="008F259E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NBC</w:t>
            </w:r>
          </w:p>
        </w:tc>
      </w:tr>
      <w:tr w:rsidR="008F259E" w14:paraId="0F8CCB76" w14:textId="77777777" w:rsidTr="00C22E23">
        <w:tc>
          <w:tcPr>
            <w:tcW w:w="18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B5AF39" w14:textId="77777777" w:rsidR="008F259E" w:rsidRDefault="008F259E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-10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0FE86A" w14:textId="77777777" w:rsidR="008F259E" w:rsidRDefault="008F259E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9(64.9)</w:t>
            </w:r>
          </w:p>
        </w:tc>
        <w:tc>
          <w:tcPr>
            <w:tcW w:w="10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53E1A8" w14:textId="77777777" w:rsidR="008F259E" w:rsidRDefault="008F259E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5(79.1)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04B7E2" w14:textId="77777777" w:rsidR="008F259E" w:rsidRDefault="008F259E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9(53.9)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0F285F" w14:textId="77777777" w:rsidR="008F259E" w:rsidRDefault="008F259E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(55.0)</w:t>
            </w:r>
          </w:p>
        </w:tc>
      </w:tr>
      <w:tr w:rsidR="008F259E" w14:paraId="25317EAB" w14:textId="77777777" w:rsidTr="00C22E23"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</w:tcPr>
          <w:p w14:paraId="27662697" w14:textId="77777777" w:rsidR="008F259E" w:rsidRDefault="008F259E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-2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14E33597" w14:textId="77777777" w:rsidR="008F259E" w:rsidRDefault="008F259E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4(20.4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6B8BA750" w14:textId="77777777" w:rsidR="008F259E" w:rsidRDefault="008F259E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(13.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79E9083" w14:textId="77777777" w:rsidR="008F259E" w:rsidRDefault="008F259E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(26.1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491AD385" w14:textId="77777777" w:rsidR="008F259E" w:rsidRDefault="008F259E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(25.0)</w:t>
            </w:r>
          </w:p>
        </w:tc>
      </w:tr>
      <w:tr w:rsidR="008F259E" w14:paraId="1D86C334" w14:textId="77777777" w:rsidTr="00C22E23"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</w:tcPr>
          <w:p w14:paraId="76D5286E" w14:textId="77777777" w:rsidR="008F259E" w:rsidRDefault="008F259E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-3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6A7CFAA5" w14:textId="77777777" w:rsidR="008F259E" w:rsidRDefault="008F259E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(8.0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57A8815A" w14:textId="77777777" w:rsidR="008F259E" w:rsidRDefault="008F259E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(3.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76774BBC" w14:textId="77777777" w:rsidR="008F259E" w:rsidRDefault="008F259E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(12.7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59A156AB" w14:textId="77777777" w:rsidR="008F259E" w:rsidRDefault="008F259E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(9.0)</w:t>
            </w:r>
          </w:p>
        </w:tc>
      </w:tr>
      <w:tr w:rsidR="008F259E" w14:paraId="3C697670" w14:textId="77777777" w:rsidTr="00C22E23"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</w:tcPr>
          <w:p w14:paraId="55FB56A4" w14:textId="77777777" w:rsidR="008F259E" w:rsidRDefault="008F259E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-4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2637A6A0" w14:textId="77777777" w:rsidR="008F259E" w:rsidRDefault="008F259E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(1.7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400001D2" w14:textId="77777777" w:rsidR="008F259E" w:rsidRDefault="008F259E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(0.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5B52A9E2" w14:textId="77777777" w:rsidR="008F259E" w:rsidRDefault="008F259E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(3.0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0D4C1FB7" w14:textId="77777777" w:rsidR="008F259E" w:rsidRDefault="008F259E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(2.0)</w:t>
            </w:r>
          </w:p>
        </w:tc>
      </w:tr>
      <w:tr w:rsidR="008F259E" w14:paraId="58E0EA54" w14:textId="77777777" w:rsidTr="00C22E23"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</w:tcPr>
          <w:p w14:paraId="34F1810D" w14:textId="77777777" w:rsidR="008F259E" w:rsidRDefault="008F259E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-5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2FF0ABD0" w14:textId="77777777" w:rsidR="008F259E" w:rsidRDefault="008F259E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(1.7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3EFC071B" w14:textId="77777777" w:rsidR="008F259E" w:rsidRDefault="008F259E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(2.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5A967A7" w14:textId="77777777" w:rsidR="008F259E" w:rsidRDefault="008F259E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(1.2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2EFA717F" w14:textId="77777777" w:rsidR="008F259E" w:rsidRDefault="008F259E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(2.0)</w:t>
            </w:r>
          </w:p>
        </w:tc>
      </w:tr>
      <w:tr w:rsidR="008F259E" w14:paraId="2CD0F516" w14:textId="77777777" w:rsidTr="00C22E23"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</w:tcPr>
          <w:p w14:paraId="478A8683" w14:textId="77777777" w:rsidR="008F259E" w:rsidRDefault="008F259E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-6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28571BF2" w14:textId="77777777" w:rsidR="008F259E" w:rsidRDefault="008F259E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(1.7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30D7C9EA" w14:textId="77777777" w:rsidR="008F259E" w:rsidRDefault="008F259E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(1.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169D5EC" w14:textId="77777777" w:rsidR="008F259E" w:rsidRDefault="008F259E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(1.8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34409640" w14:textId="77777777" w:rsidR="008F259E" w:rsidRDefault="008F259E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(3.0)</w:t>
            </w:r>
          </w:p>
        </w:tc>
      </w:tr>
      <w:tr w:rsidR="008F259E" w14:paraId="4FEC1DFF" w14:textId="77777777" w:rsidTr="00C22E23"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</w:tcPr>
          <w:p w14:paraId="67570CAE" w14:textId="77777777" w:rsidR="008F259E" w:rsidRDefault="008F259E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-7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118E5830" w14:textId="77777777" w:rsidR="008F259E" w:rsidRDefault="008F259E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(0.7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1CD9EF46" w14:textId="77777777" w:rsidR="008F259E" w:rsidRDefault="008F259E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(0.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FBD0EFE" w14:textId="77777777" w:rsidR="008F259E" w:rsidRDefault="008F259E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(0.0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42F519D0" w14:textId="77777777" w:rsidR="008F259E" w:rsidRDefault="008F259E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(2.0)</w:t>
            </w:r>
          </w:p>
        </w:tc>
      </w:tr>
      <w:tr w:rsidR="008F259E" w14:paraId="2EBC53B8" w14:textId="77777777" w:rsidTr="00C22E23">
        <w:tc>
          <w:tcPr>
            <w:tcW w:w="180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047ACE2" w14:textId="77777777" w:rsidR="008F259E" w:rsidRDefault="008F259E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1-80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C02D7F" w14:textId="77777777" w:rsidR="008F259E" w:rsidRDefault="008F259E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(0.9)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F9E4159" w14:textId="77777777" w:rsidR="008F259E" w:rsidRDefault="008F259E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(0.0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53DAF80" w14:textId="77777777" w:rsidR="008F259E" w:rsidRDefault="008F259E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(2.0)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A8295DE" w14:textId="77777777" w:rsidR="008F259E" w:rsidRDefault="008F259E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(2.0)</w:t>
            </w:r>
          </w:p>
        </w:tc>
      </w:tr>
    </w:tbl>
    <w:p w14:paraId="09E48D2B" w14:textId="6DFDD172" w:rsidR="008F259E" w:rsidRDefault="008F259E" w:rsidP="008F259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bbreviations: TILs, tumor infiltrating lymphocytes; HR, hormonal receptor; HER2, human epidermal growth factor receptor 2; TNBC, triple negative breast cancer</w:t>
      </w:r>
      <w:r w:rsidR="008E660C">
        <w:rPr>
          <w:rFonts w:ascii="Times New Roman" w:hAnsi="Times New Roman"/>
          <w:sz w:val="24"/>
          <w:szCs w:val="24"/>
        </w:rPr>
        <w:t>; NAC, neoadjuvant chemotherapy</w:t>
      </w:r>
      <w:r>
        <w:rPr>
          <w:rFonts w:ascii="Times New Roman" w:hAnsi="Times New Roman"/>
          <w:sz w:val="24"/>
          <w:szCs w:val="24"/>
        </w:rPr>
        <w:t>.</w:t>
      </w:r>
    </w:p>
    <w:p w14:paraId="59F0B47C" w14:textId="33DED6EF" w:rsidR="008F259E" w:rsidRPr="00281C7D" w:rsidRDefault="008F259E" w:rsidP="008F259E">
      <w:pPr>
        <w:rPr>
          <w:rFonts w:ascii="Times New Roman" w:hAnsi="Times New Roman"/>
          <w:sz w:val="24"/>
          <w:szCs w:val="24"/>
        </w:rPr>
      </w:pPr>
    </w:p>
    <w:p w14:paraId="06E85D21" w14:textId="1B496759" w:rsidR="007D7102" w:rsidRDefault="007D7102" w:rsidP="008F259E">
      <w:pPr>
        <w:rPr>
          <w:rFonts w:ascii="Times New Roman" w:hAnsi="Times New Roman"/>
          <w:sz w:val="24"/>
          <w:szCs w:val="24"/>
        </w:rPr>
      </w:pPr>
    </w:p>
    <w:p w14:paraId="6A0E8930" w14:textId="4AB1D7B2" w:rsidR="007D7102" w:rsidRDefault="007D7102" w:rsidP="008F259E">
      <w:pPr>
        <w:rPr>
          <w:rFonts w:ascii="Times New Roman" w:hAnsi="Times New Roman"/>
          <w:sz w:val="24"/>
          <w:szCs w:val="24"/>
        </w:rPr>
      </w:pPr>
    </w:p>
    <w:p w14:paraId="23AC98AA" w14:textId="2F6972CC" w:rsidR="007D7102" w:rsidRDefault="007D7102" w:rsidP="008F259E">
      <w:pPr>
        <w:rPr>
          <w:rFonts w:ascii="Times New Roman" w:hAnsi="Times New Roman"/>
          <w:sz w:val="24"/>
          <w:szCs w:val="24"/>
        </w:rPr>
      </w:pPr>
    </w:p>
    <w:p w14:paraId="7B65C90F" w14:textId="0ADF3332" w:rsidR="007D7102" w:rsidRDefault="007D7102" w:rsidP="008F259E">
      <w:pPr>
        <w:rPr>
          <w:rFonts w:ascii="Times New Roman" w:hAnsi="Times New Roman"/>
          <w:sz w:val="24"/>
          <w:szCs w:val="24"/>
        </w:rPr>
      </w:pPr>
    </w:p>
    <w:p w14:paraId="2FBBCAA0" w14:textId="52591E36" w:rsidR="007D7102" w:rsidRDefault="007D7102" w:rsidP="008F259E">
      <w:pPr>
        <w:rPr>
          <w:rFonts w:ascii="Times New Roman" w:hAnsi="Times New Roman"/>
          <w:sz w:val="24"/>
          <w:szCs w:val="24"/>
        </w:rPr>
      </w:pPr>
    </w:p>
    <w:p w14:paraId="3FE8DF66" w14:textId="63CF2777" w:rsidR="007D7102" w:rsidRDefault="007D7102" w:rsidP="008F259E">
      <w:pPr>
        <w:rPr>
          <w:rFonts w:ascii="Times New Roman" w:hAnsi="Times New Roman"/>
          <w:sz w:val="24"/>
          <w:szCs w:val="24"/>
        </w:rPr>
      </w:pPr>
    </w:p>
    <w:p w14:paraId="1D29F126" w14:textId="6D150E60" w:rsidR="007D7102" w:rsidRDefault="007D7102" w:rsidP="008F259E">
      <w:pPr>
        <w:rPr>
          <w:rFonts w:ascii="Times New Roman" w:hAnsi="Times New Roman"/>
          <w:sz w:val="24"/>
          <w:szCs w:val="24"/>
        </w:rPr>
      </w:pPr>
    </w:p>
    <w:p w14:paraId="5BD57554" w14:textId="77777777" w:rsidR="007D7102" w:rsidRPr="008F259E" w:rsidRDefault="007D7102" w:rsidP="008F259E">
      <w:pPr>
        <w:rPr>
          <w:rFonts w:ascii="Times New Roman" w:hAnsi="Times New Roman"/>
          <w:sz w:val="24"/>
          <w:szCs w:val="24"/>
        </w:rPr>
      </w:pPr>
    </w:p>
    <w:p w14:paraId="4153032B" w14:textId="77777777" w:rsidR="008F259E" w:rsidRDefault="008F259E" w:rsidP="008F259E">
      <w:pPr>
        <w:rPr>
          <w:rFonts w:ascii="Times New Roman" w:hAnsi="Times New Roman"/>
          <w:sz w:val="24"/>
          <w:szCs w:val="24"/>
        </w:rPr>
      </w:pPr>
    </w:p>
    <w:p w14:paraId="040D1CD2" w14:textId="557F3B3D" w:rsidR="008F259E" w:rsidRPr="00AC486A" w:rsidRDefault="008F259E" w:rsidP="008F259E">
      <w:pPr>
        <w:rPr>
          <w:rFonts w:ascii="Times New Roman" w:hAnsi="Times New Roman"/>
          <w:b/>
          <w:bCs/>
          <w:sz w:val="24"/>
          <w:szCs w:val="24"/>
        </w:rPr>
      </w:pPr>
      <w:r w:rsidRPr="00AC486A">
        <w:rPr>
          <w:rFonts w:ascii="Times New Roman" w:hAnsi="Times New Roman"/>
          <w:b/>
          <w:bCs/>
          <w:sz w:val="24"/>
          <w:szCs w:val="24"/>
        </w:rPr>
        <w:t>Table S</w:t>
      </w:r>
      <w:r w:rsidR="009270E0">
        <w:rPr>
          <w:rFonts w:ascii="Times New Roman" w:hAnsi="Times New Roman"/>
          <w:b/>
          <w:bCs/>
          <w:sz w:val="24"/>
          <w:szCs w:val="24"/>
        </w:rPr>
        <w:t>2</w:t>
      </w:r>
      <w:r w:rsidRPr="00AC486A">
        <w:rPr>
          <w:rFonts w:ascii="Times New Roman" w:hAnsi="Times New Roman"/>
          <w:b/>
          <w:bCs/>
          <w:sz w:val="24"/>
          <w:szCs w:val="24"/>
        </w:rPr>
        <w:t xml:space="preserve">. The </w:t>
      </w:r>
      <w:proofErr w:type="spellStart"/>
      <w:r w:rsidRPr="00AC486A">
        <w:rPr>
          <w:rFonts w:ascii="Times New Roman" w:hAnsi="Times New Roman"/>
          <w:b/>
          <w:bCs/>
          <w:sz w:val="24"/>
          <w:szCs w:val="24"/>
        </w:rPr>
        <w:t>pCR</w:t>
      </w:r>
      <w:proofErr w:type="spellEnd"/>
      <w:r w:rsidRPr="00AC486A">
        <w:rPr>
          <w:rFonts w:ascii="Times New Roman" w:hAnsi="Times New Roman"/>
          <w:b/>
          <w:bCs/>
          <w:sz w:val="24"/>
          <w:szCs w:val="24"/>
        </w:rPr>
        <w:t xml:space="preserve"> rate in patients with consecutive pre-NAC TILs categories.</w:t>
      </w:r>
    </w:p>
    <w:tbl>
      <w:tblPr>
        <w:tblStyle w:val="a3"/>
        <w:tblW w:w="5000" w:type="pct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50"/>
        <w:gridCol w:w="1263"/>
        <w:gridCol w:w="1346"/>
        <w:gridCol w:w="1121"/>
        <w:gridCol w:w="1879"/>
        <w:gridCol w:w="1047"/>
      </w:tblGrid>
      <w:tr w:rsidR="00934859" w14:paraId="17119984" w14:textId="77777777" w:rsidTr="005E6A8E">
        <w:tc>
          <w:tcPr>
            <w:tcW w:w="99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61747E2" w14:textId="77777777" w:rsidR="008F259E" w:rsidRDefault="008F259E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e-NAC TILs (%)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62D674B" w14:textId="77777777" w:rsidR="008F259E" w:rsidRDefault="008F259E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tients No.</w:t>
            </w:r>
          </w:p>
        </w:tc>
        <w:tc>
          <w:tcPr>
            <w:tcW w:w="81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6E078F1" w14:textId="77777777" w:rsidR="008F259E" w:rsidRDefault="008F259E" w:rsidP="00C22E2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ypTi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0 (No.)</w:t>
            </w:r>
          </w:p>
        </w:tc>
        <w:tc>
          <w:tcPr>
            <w:tcW w:w="67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C8CA770" w14:textId="77777777" w:rsidR="008F259E" w:rsidRDefault="008F259E" w:rsidP="00C22E2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pC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rate</w:t>
            </w:r>
          </w:p>
        </w:tc>
        <w:tc>
          <w:tcPr>
            <w:tcW w:w="113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B00777D" w14:textId="77777777" w:rsidR="008F259E" w:rsidRDefault="008F259E" w:rsidP="00C22E2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/>
                <w:sz w:val="24"/>
                <w:szCs w:val="24"/>
              </w:rPr>
              <w:t>pTi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0ypN0 (No.)</w:t>
            </w:r>
          </w:p>
        </w:tc>
        <w:tc>
          <w:tcPr>
            <w:tcW w:w="63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BF4BD5F" w14:textId="77777777" w:rsidR="008F259E" w:rsidRDefault="008F259E" w:rsidP="00C22E2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pC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rate</w:t>
            </w:r>
          </w:p>
        </w:tc>
      </w:tr>
      <w:tr w:rsidR="00934859" w14:paraId="3D85879F" w14:textId="77777777" w:rsidTr="005E6A8E">
        <w:tc>
          <w:tcPr>
            <w:tcW w:w="9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3B12AE" w14:textId="77777777" w:rsidR="008F259E" w:rsidRDefault="008F259E" w:rsidP="00FD7F2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-10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4859C2" w14:textId="77777777" w:rsidR="008F259E" w:rsidRDefault="008F259E" w:rsidP="00FD7F2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9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A811F7" w14:textId="77777777" w:rsidR="008F259E" w:rsidRDefault="008F259E" w:rsidP="00FD7F2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C5E3D6" w14:textId="77777777" w:rsidR="008F259E" w:rsidRDefault="008F259E" w:rsidP="00FD7F2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7%</w:t>
            </w: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C23792" w14:textId="77777777" w:rsidR="008F259E" w:rsidRDefault="008F259E" w:rsidP="00FD7F2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DACA09" w14:textId="77777777" w:rsidR="008F259E" w:rsidRDefault="008F259E" w:rsidP="00FD7F2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.0%</w:t>
            </w:r>
          </w:p>
        </w:tc>
      </w:tr>
      <w:tr w:rsidR="00934859" w14:paraId="61E3769E" w14:textId="77777777" w:rsidTr="00934859"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</w:tcPr>
          <w:p w14:paraId="46B0BC1F" w14:textId="77777777" w:rsidR="008F259E" w:rsidRDefault="008F259E" w:rsidP="00FD7F2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-2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052DD78B" w14:textId="77777777" w:rsidR="008F259E" w:rsidRDefault="008F259E" w:rsidP="00FD7F2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4AB2A0A6" w14:textId="77777777" w:rsidR="008F259E" w:rsidRDefault="008F259E" w:rsidP="00FD7F2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41C9E023" w14:textId="77777777" w:rsidR="008F259E" w:rsidRDefault="008F259E" w:rsidP="00FD7F2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.1%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78A884C4" w14:textId="77777777" w:rsidR="008F259E" w:rsidRDefault="008F259E" w:rsidP="00FD7F2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73FA3C2D" w14:textId="77777777" w:rsidR="008F259E" w:rsidRDefault="008F259E" w:rsidP="00FD7F2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3.4%</w:t>
            </w:r>
          </w:p>
        </w:tc>
      </w:tr>
      <w:tr w:rsidR="00934859" w14:paraId="71A72094" w14:textId="77777777" w:rsidTr="00934859"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</w:tcPr>
          <w:p w14:paraId="6E4A775E" w14:textId="77777777" w:rsidR="008F259E" w:rsidRDefault="008F259E" w:rsidP="00FD7F2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-3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39D24789" w14:textId="77777777" w:rsidR="008F259E" w:rsidRDefault="008F259E" w:rsidP="00FD7F2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530F2C4F" w14:textId="77777777" w:rsidR="008F259E" w:rsidRDefault="008F259E" w:rsidP="00FD7F2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0823AEDD" w14:textId="77777777" w:rsidR="008F259E" w:rsidRDefault="008F259E" w:rsidP="00FD7F2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8%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5BF817CB" w14:textId="77777777" w:rsidR="008F259E" w:rsidRDefault="008F259E" w:rsidP="00FD7F2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57B5B9D6" w14:textId="77777777" w:rsidR="008F259E" w:rsidRDefault="008F259E" w:rsidP="00FD7F2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5.1%</w:t>
            </w:r>
          </w:p>
        </w:tc>
      </w:tr>
      <w:tr w:rsidR="00934859" w14:paraId="6646C454" w14:textId="77777777" w:rsidTr="00934859"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</w:tcPr>
          <w:p w14:paraId="3399C5CD" w14:textId="77777777" w:rsidR="008F259E" w:rsidRDefault="008F259E" w:rsidP="00FD7F2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-4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2D462303" w14:textId="77777777" w:rsidR="008F259E" w:rsidRDefault="008F259E" w:rsidP="00FD7F2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76BA0640" w14:textId="77777777" w:rsidR="008F259E" w:rsidRDefault="008F259E" w:rsidP="00FD7F2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598EAF1F" w14:textId="77777777" w:rsidR="008F259E" w:rsidRDefault="008F259E" w:rsidP="00FD7F2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.0%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51E12B6D" w14:textId="77777777" w:rsidR="008F259E" w:rsidRDefault="008F259E" w:rsidP="00FD7F2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464BD568" w14:textId="77777777" w:rsidR="008F259E" w:rsidRDefault="008F259E" w:rsidP="00FD7F2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5.0%</w:t>
            </w:r>
          </w:p>
        </w:tc>
      </w:tr>
      <w:tr w:rsidR="00934859" w14:paraId="36DBFDF4" w14:textId="77777777" w:rsidTr="00934859"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</w:tcPr>
          <w:p w14:paraId="43E6CAA5" w14:textId="77777777" w:rsidR="008F259E" w:rsidRDefault="008F259E" w:rsidP="00FD7F2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-5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07F8E6A6" w14:textId="77777777" w:rsidR="008F259E" w:rsidRDefault="008F259E" w:rsidP="00FD7F2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72B52573" w14:textId="77777777" w:rsidR="008F259E" w:rsidRDefault="008F259E" w:rsidP="00FD7F2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2A6AA0FE" w14:textId="77777777" w:rsidR="008F259E" w:rsidRDefault="008F259E" w:rsidP="00FD7F2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.5%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57AEFF9F" w14:textId="77777777" w:rsidR="008F259E" w:rsidRDefault="008F259E" w:rsidP="00FD7F2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6F915E4F" w14:textId="77777777" w:rsidR="008F259E" w:rsidRDefault="008F259E" w:rsidP="00FD7F2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2.5%</w:t>
            </w:r>
          </w:p>
        </w:tc>
      </w:tr>
      <w:tr w:rsidR="00934859" w14:paraId="45776A6F" w14:textId="77777777" w:rsidTr="00934859"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</w:tcPr>
          <w:p w14:paraId="30AA39DB" w14:textId="77777777" w:rsidR="008F259E" w:rsidRDefault="008F259E" w:rsidP="00FD7F2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-6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0D7A5397" w14:textId="77777777" w:rsidR="008F259E" w:rsidRDefault="008F259E" w:rsidP="00FD7F2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28E570D8" w14:textId="77777777" w:rsidR="008F259E" w:rsidRDefault="008F259E" w:rsidP="00FD7F2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0526CFA9" w14:textId="77777777" w:rsidR="008F259E" w:rsidRDefault="008F259E" w:rsidP="00FD7F2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.5%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3CF93AEB" w14:textId="77777777" w:rsidR="008F259E" w:rsidRDefault="008F259E" w:rsidP="00FD7F2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40562FE0" w14:textId="77777777" w:rsidR="008F259E" w:rsidRDefault="008F259E" w:rsidP="00FD7F2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0.0%</w:t>
            </w:r>
          </w:p>
        </w:tc>
      </w:tr>
      <w:tr w:rsidR="00934859" w14:paraId="6F062D37" w14:textId="77777777" w:rsidTr="00934859"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</w:tcPr>
          <w:p w14:paraId="113AF7CC" w14:textId="77777777" w:rsidR="008F259E" w:rsidRDefault="008F259E" w:rsidP="00FD7F2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-7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1E410DED" w14:textId="77777777" w:rsidR="008F259E" w:rsidRDefault="008F259E" w:rsidP="00FD7F2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40BFF525" w14:textId="77777777" w:rsidR="008F259E" w:rsidRDefault="008F259E" w:rsidP="00FD7F2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1F2C6130" w14:textId="77777777" w:rsidR="008F259E" w:rsidRDefault="008F259E" w:rsidP="00FD7F2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.7%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049932A0" w14:textId="77777777" w:rsidR="008F259E" w:rsidRDefault="008F259E" w:rsidP="00FD7F2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0437E2D8" w14:textId="77777777" w:rsidR="008F259E" w:rsidRDefault="008F259E" w:rsidP="00FD7F2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3.3%</w:t>
            </w:r>
          </w:p>
        </w:tc>
      </w:tr>
      <w:tr w:rsidR="00934859" w14:paraId="5C7234DB" w14:textId="77777777" w:rsidTr="005E6A8E">
        <w:tc>
          <w:tcPr>
            <w:tcW w:w="99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B019263" w14:textId="77777777" w:rsidR="008F259E" w:rsidRDefault="008F259E" w:rsidP="00FD7F2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1-80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59C019" w14:textId="77777777" w:rsidR="008F259E" w:rsidRDefault="008F259E" w:rsidP="00FD7F2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2B5AA6" w14:textId="77777777" w:rsidR="008F259E" w:rsidRDefault="008F259E" w:rsidP="00FD7F2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641446F" w14:textId="77777777" w:rsidR="008F259E" w:rsidRDefault="008F259E" w:rsidP="00FD7F2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.0%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EB1DA8" w14:textId="77777777" w:rsidR="008F259E" w:rsidRDefault="008F259E" w:rsidP="00FD7F2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DD8CDF" w14:textId="77777777" w:rsidR="008F259E" w:rsidRDefault="008F259E" w:rsidP="00FD7F2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5.0%</w:t>
            </w:r>
          </w:p>
        </w:tc>
      </w:tr>
    </w:tbl>
    <w:p w14:paraId="24629A57" w14:textId="7B71F064" w:rsidR="008F259E" w:rsidRDefault="008F259E" w:rsidP="008F259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bbreviations: </w:t>
      </w:r>
      <w:proofErr w:type="spellStart"/>
      <w:r>
        <w:rPr>
          <w:rFonts w:ascii="Times New Roman" w:hAnsi="Times New Roman"/>
          <w:sz w:val="24"/>
          <w:szCs w:val="24"/>
        </w:rPr>
        <w:t>pCR</w:t>
      </w:r>
      <w:proofErr w:type="spellEnd"/>
      <w:r>
        <w:rPr>
          <w:rFonts w:ascii="Times New Roman" w:hAnsi="Times New Roman"/>
          <w:sz w:val="24"/>
          <w:szCs w:val="24"/>
        </w:rPr>
        <w:t>, pathological complete response; TILs, tumor infiltrating lymphocytes</w:t>
      </w:r>
      <w:r w:rsidR="004E25C0">
        <w:rPr>
          <w:rFonts w:ascii="Times New Roman" w:hAnsi="Times New Roman"/>
          <w:sz w:val="24"/>
          <w:szCs w:val="24"/>
        </w:rPr>
        <w:t>; NAC, neoadjuvant chemotherapy</w:t>
      </w:r>
      <w:r>
        <w:rPr>
          <w:rFonts w:ascii="Times New Roman" w:hAnsi="Times New Roman"/>
          <w:sz w:val="24"/>
          <w:szCs w:val="24"/>
        </w:rPr>
        <w:t>.</w:t>
      </w:r>
    </w:p>
    <w:p w14:paraId="75C7BAD8" w14:textId="77777777" w:rsidR="008F259E" w:rsidRDefault="008F259E" w:rsidP="008F259E"/>
    <w:p w14:paraId="0A57D600" w14:textId="27030C7B" w:rsidR="008F259E" w:rsidRDefault="008F259E" w:rsidP="008F259E"/>
    <w:p w14:paraId="3B0292EA" w14:textId="6CCAF8BE" w:rsidR="007D7102" w:rsidRDefault="007D7102" w:rsidP="008F259E"/>
    <w:p w14:paraId="41B573C7" w14:textId="692782B7" w:rsidR="007D7102" w:rsidRDefault="007D7102" w:rsidP="008F259E"/>
    <w:p w14:paraId="2BCE9620" w14:textId="77777777" w:rsidR="007D7102" w:rsidRDefault="007D7102" w:rsidP="008F259E"/>
    <w:p w14:paraId="7CEBFB1A" w14:textId="60D44FB2" w:rsidR="008F259E" w:rsidRDefault="008F259E" w:rsidP="00E57A53">
      <w:pPr>
        <w:rPr>
          <w:rFonts w:ascii="Times New Roman" w:hAnsi="Times New Roman"/>
          <w:sz w:val="24"/>
          <w:szCs w:val="24"/>
        </w:rPr>
      </w:pPr>
    </w:p>
    <w:p w14:paraId="1ABE8641" w14:textId="0D107ADD" w:rsidR="00E57A53" w:rsidRPr="00AC486A" w:rsidRDefault="00E57A53" w:rsidP="00E57A53">
      <w:pPr>
        <w:rPr>
          <w:rFonts w:ascii="Times New Roman" w:hAnsi="Times New Roman"/>
          <w:b/>
          <w:bCs/>
          <w:sz w:val="24"/>
          <w:szCs w:val="24"/>
        </w:rPr>
      </w:pPr>
      <w:r w:rsidRPr="00AC486A">
        <w:rPr>
          <w:rFonts w:ascii="Times New Roman" w:hAnsi="Times New Roman"/>
          <w:b/>
          <w:bCs/>
          <w:sz w:val="24"/>
          <w:szCs w:val="24"/>
        </w:rPr>
        <w:lastRenderedPageBreak/>
        <w:t>Table S</w:t>
      </w:r>
      <w:r w:rsidR="009270E0">
        <w:rPr>
          <w:rFonts w:ascii="Times New Roman" w:hAnsi="Times New Roman"/>
          <w:b/>
          <w:bCs/>
          <w:sz w:val="24"/>
          <w:szCs w:val="24"/>
        </w:rPr>
        <w:t>3</w:t>
      </w:r>
      <w:r w:rsidRPr="00AC486A">
        <w:rPr>
          <w:rFonts w:ascii="Times New Roman" w:hAnsi="Times New Roman"/>
          <w:b/>
          <w:bCs/>
          <w:sz w:val="24"/>
          <w:szCs w:val="24"/>
        </w:rPr>
        <w:t xml:space="preserve">. Univariate analysis of factors associated with </w:t>
      </w:r>
      <w:r w:rsidR="001E577C" w:rsidRPr="00AC486A">
        <w:rPr>
          <w:rFonts w:ascii="Times New Roman" w:hAnsi="Times New Roman" w:hint="eastAsia"/>
          <w:b/>
          <w:bCs/>
          <w:sz w:val="24"/>
          <w:szCs w:val="24"/>
        </w:rPr>
        <w:t>total</w:t>
      </w:r>
      <w:r w:rsidR="001E577C" w:rsidRPr="00AC486A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1E577C" w:rsidRPr="00AC486A">
        <w:rPr>
          <w:rFonts w:ascii="Times New Roman" w:hAnsi="Times New Roman" w:hint="eastAsia"/>
          <w:b/>
          <w:bCs/>
          <w:sz w:val="24"/>
          <w:szCs w:val="24"/>
        </w:rPr>
        <w:t>p</w:t>
      </w:r>
      <w:r w:rsidR="001E577C" w:rsidRPr="00AC486A">
        <w:rPr>
          <w:rFonts w:ascii="Times New Roman" w:hAnsi="Times New Roman"/>
          <w:b/>
          <w:bCs/>
          <w:sz w:val="24"/>
          <w:szCs w:val="24"/>
        </w:rPr>
        <w:t>CR</w:t>
      </w:r>
      <w:proofErr w:type="spellEnd"/>
      <w:r w:rsidRPr="00AC486A"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Style w:val="a3"/>
        <w:tblW w:w="5000" w:type="pct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437"/>
        <w:gridCol w:w="1869"/>
      </w:tblGrid>
      <w:tr w:rsidR="005C379A" w14:paraId="044CC7F6" w14:textId="633FCC52" w:rsidTr="005C379A">
        <w:trPr>
          <w:trHeight w:val="644"/>
        </w:trPr>
        <w:tc>
          <w:tcPr>
            <w:tcW w:w="3875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A312E27" w14:textId="77777777" w:rsidR="005C379A" w:rsidRDefault="005C379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aracteristics</w:t>
            </w:r>
          </w:p>
        </w:tc>
        <w:tc>
          <w:tcPr>
            <w:tcW w:w="112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18E4F71" w14:textId="719DDBA2" w:rsidR="005C379A" w:rsidRDefault="005C379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otal</w:t>
            </w:r>
          </w:p>
        </w:tc>
      </w:tr>
      <w:tr w:rsidR="005C379A" w14:paraId="5FA04793" w14:textId="6B8A59DF" w:rsidTr="005C379A">
        <w:tc>
          <w:tcPr>
            <w:tcW w:w="387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9FCA63" w14:textId="77777777" w:rsidR="005C379A" w:rsidRDefault="005C379A" w:rsidP="001E577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ge </w:t>
            </w:r>
          </w:p>
        </w:tc>
        <w:tc>
          <w:tcPr>
            <w:tcW w:w="11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A6A637" w14:textId="0FE2C537" w:rsidR="005C379A" w:rsidRDefault="005C379A" w:rsidP="001E577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77</w:t>
            </w:r>
          </w:p>
        </w:tc>
      </w:tr>
      <w:tr w:rsidR="005C379A" w14:paraId="3EA07B0B" w14:textId="55435C87" w:rsidTr="005C379A">
        <w:tc>
          <w:tcPr>
            <w:tcW w:w="3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E6AD11" w14:textId="77777777" w:rsidR="005C379A" w:rsidRDefault="005C379A" w:rsidP="001E577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nopausal status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14418B00" w14:textId="09B4944B" w:rsidR="005C379A" w:rsidRDefault="005C379A" w:rsidP="001E577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46</w:t>
            </w:r>
          </w:p>
        </w:tc>
      </w:tr>
      <w:tr w:rsidR="005C379A" w14:paraId="2FFC2EED" w14:textId="317E3E51" w:rsidTr="005C379A">
        <w:tc>
          <w:tcPr>
            <w:tcW w:w="3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9D2073" w14:textId="77777777" w:rsidR="005C379A" w:rsidRDefault="005C379A" w:rsidP="001E577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T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53296F8F" w14:textId="6FA9B565" w:rsidR="005C379A" w:rsidRDefault="005C379A" w:rsidP="001E577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97</w:t>
            </w:r>
          </w:p>
        </w:tc>
      </w:tr>
      <w:tr w:rsidR="005C379A" w14:paraId="052B14F8" w14:textId="77A99B62" w:rsidTr="005C379A">
        <w:tc>
          <w:tcPr>
            <w:tcW w:w="3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A0FE6E" w14:textId="77777777" w:rsidR="005C379A" w:rsidRDefault="005C379A" w:rsidP="001E577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N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40BB0805" w14:textId="5CA0CDB7" w:rsidR="005C379A" w:rsidRDefault="005C379A" w:rsidP="001E577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72</w:t>
            </w:r>
          </w:p>
        </w:tc>
      </w:tr>
      <w:tr w:rsidR="005C379A" w14:paraId="7E214611" w14:textId="622F86C0" w:rsidTr="005C379A">
        <w:tc>
          <w:tcPr>
            <w:tcW w:w="3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D01C9F" w14:textId="575E9CFA" w:rsidR="005C379A" w:rsidRDefault="005C379A" w:rsidP="001E577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thology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545152E8" w14:textId="2000C039" w:rsidR="005C379A" w:rsidRDefault="005C379A" w:rsidP="001E577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434</w:t>
            </w:r>
          </w:p>
        </w:tc>
      </w:tr>
      <w:tr w:rsidR="005C379A" w14:paraId="4B3371C1" w14:textId="4EE68258" w:rsidTr="005C379A">
        <w:tc>
          <w:tcPr>
            <w:tcW w:w="3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89EEB0" w14:textId="63B904C0" w:rsidR="005C379A" w:rsidRDefault="005C379A" w:rsidP="001E577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Grade 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7C2351AB" w14:textId="57DAFCE8" w:rsidR="005C379A" w:rsidRDefault="005C379A" w:rsidP="001E577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40</w:t>
            </w:r>
          </w:p>
        </w:tc>
      </w:tr>
      <w:tr w:rsidR="005C379A" w14:paraId="118D0684" w14:textId="7200F5F1" w:rsidTr="005C379A">
        <w:tc>
          <w:tcPr>
            <w:tcW w:w="3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9FD188" w14:textId="4BF82319" w:rsidR="005C379A" w:rsidRDefault="005C379A" w:rsidP="001E577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R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29E82340" w14:textId="072544F3" w:rsidR="005C379A" w:rsidRDefault="005C379A" w:rsidP="001E577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5C379A" w14:paraId="2A3F78F2" w14:textId="499D1C1A" w:rsidTr="005C379A">
        <w:tc>
          <w:tcPr>
            <w:tcW w:w="3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3FC364" w14:textId="09675EC3" w:rsidR="005C379A" w:rsidRDefault="005C379A" w:rsidP="001E577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2B4BE0B9" w14:textId="3BD2CAA3" w:rsidR="005C379A" w:rsidRDefault="005C379A" w:rsidP="001E577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5C379A" w14:paraId="085CB4BE" w14:textId="18F8D36E" w:rsidTr="005C379A">
        <w:tc>
          <w:tcPr>
            <w:tcW w:w="3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0F99CE" w14:textId="5DAB08CC" w:rsidR="005C379A" w:rsidRDefault="005C379A" w:rsidP="001E577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R2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1CD3DB9C" w14:textId="20B49713" w:rsidR="005C379A" w:rsidRDefault="005C379A" w:rsidP="001E577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5C379A" w14:paraId="7FF9B0EB" w14:textId="069CAF71" w:rsidTr="005C379A">
        <w:tc>
          <w:tcPr>
            <w:tcW w:w="3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8E8BA0" w14:textId="382C335C" w:rsidR="005C379A" w:rsidRDefault="005C379A" w:rsidP="001E577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i67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44032544" w14:textId="4B146ECC" w:rsidR="005C379A" w:rsidRDefault="005C379A" w:rsidP="001E577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08</w:t>
            </w:r>
          </w:p>
        </w:tc>
      </w:tr>
      <w:tr w:rsidR="005C379A" w14:paraId="64CB73AF" w14:textId="47B989C7" w:rsidTr="005C379A">
        <w:tc>
          <w:tcPr>
            <w:tcW w:w="3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051837" w14:textId="12BB156F" w:rsidR="005C379A" w:rsidRDefault="005C379A" w:rsidP="001E577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lecular subtypes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33E77C99" w14:textId="69EB591B" w:rsidR="005C379A" w:rsidRDefault="005C379A" w:rsidP="001E577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5C379A" w14:paraId="00FB20D2" w14:textId="52A3C33C" w:rsidTr="005C379A">
        <w:tc>
          <w:tcPr>
            <w:tcW w:w="3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21EC8B" w14:textId="2E3201F7" w:rsidR="005C379A" w:rsidRDefault="005C379A" w:rsidP="001E577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e-NAC TILs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6F85C3D7" w14:textId="04C64837" w:rsidR="005C379A" w:rsidRDefault="005C379A" w:rsidP="001E577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5C379A" w14:paraId="776B622B" w14:textId="79B6F049" w:rsidTr="005C379A">
        <w:tc>
          <w:tcPr>
            <w:tcW w:w="3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26BC68" w14:textId="4F8234E0" w:rsidR="005C379A" w:rsidRDefault="005C379A" w:rsidP="001E577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C regimens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7A2D10FC" w14:textId="45CD0C92" w:rsidR="005C379A" w:rsidRDefault="005C379A" w:rsidP="001E577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08</w:t>
            </w:r>
          </w:p>
        </w:tc>
      </w:tr>
      <w:tr w:rsidR="005C379A" w14:paraId="4B498E8F" w14:textId="2DF1861D" w:rsidTr="005C379A">
        <w:tc>
          <w:tcPr>
            <w:tcW w:w="3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A1FE8F" w14:textId="1EDCC350" w:rsidR="005C379A" w:rsidRDefault="005C379A" w:rsidP="001E577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oadjuvant-targeted therapy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25B2D609" w14:textId="6668056B" w:rsidR="005C379A" w:rsidRDefault="005C379A" w:rsidP="001E577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5C379A" w14:paraId="6DBB4DE8" w14:textId="58C9E665" w:rsidTr="005C379A">
        <w:tc>
          <w:tcPr>
            <w:tcW w:w="387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EEDCD0" w14:textId="77777777" w:rsidR="005C379A" w:rsidRDefault="005C379A" w:rsidP="001E577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C cycles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988356" w14:textId="3FA4C58B" w:rsidR="005C379A" w:rsidRDefault="005C379A" w:rsidP="001E577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463</w:t>
            </w:r>
          </w:p>
        </w:tc>
      </w:tr>
    </w:tbl>
    <w:p w14:paraId="6A617741" w14:textId="4528A10B" w:rsidR="002C11C8" w:rsidRPr="00D770A5" w:rsidRDefault="002C11C8" w:rsidP="002C11C8">
      <w:pPr>
        <w:rPr>
          <w:rFonts w:ascii="Times New Roman" w:hAnsi="Times New Roman"/>
          <w:sz w:val="24"/>
          <w:szCs w:val="24"/>
        </w:rPr>
      </w:pPr>
      <w:bookmarkStart w:id="0" w:name="OLE_LINK2"/>
      <w:bookmarkStart w:id="1" w:name="OLE_LINK3"/>
      <w:r w:rsidRPr="00D770A5">
        <w:rPr>
          <w:rFonts w:ascii="Times New Roman" w:hAnsi="Times New Roman"/>
          <w:sz w:val="24"/>
          <w:szCs w:val="24"/>
        </w:rPr>
        <w:t>Abbreviations: TILs, tumor infiltrating lymphocytes</w:t>
      </w:r>
      <w:r>
        <w:rPr>
          <w:rFonts w:ascii="Times New Roman" w:hAnsi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/>
          <w:sz w:val="24"/>
          <w:szCs w:val="24"/>
        </w:rPr>
        <w:t>cT</w:t>
      </w:r>
      <w:proofErr w:type="spellEnd"/>
      <w:r>
        <w:rPr>
          <w:rFonts w:ascii="Times New Roman" w:hAnsi="Times New Roman"/>
          <w:sz w:val="24"/>
          <w:szCs w:val="24"/>
        </w:rPr>
        <w:t xml:space="preserve">, clinical tumor stage; </w:t>
      </w:r>
      <w:proofErr w:type="spellStart"/>
      <w:r>
        <w:rPr>
          <w:rFonts w:ascii="Times New Roman" w:hAnsi="Times New Roman"/>
          <w:sz w:val="24"/>
          <w:szCs w:val="24"/>
        </w:rPr>
        <w:t>cN</w:t>
      </w:r>
      <w:proofErr w:type="spellEnd"/>
      <w:r>
        <w:rPr>
          <w:rFonts w:ascii="Times New Roman" w:hAnsi="Times New Roman"/>
          <w:sz w:val="24"/>
          <w:szCs w:val="24"/>
        </w:rPr>
        <w:t>, clinical nodal stage; ER, estrogen receptor; PR, progesterone receptor; HER2, human epidermal growth factor receptor 2; NAC, neoadjuvant chemotherapy.</w:t>
      </w:r>
    </w:p>
    <w:bookmarkEnd w:id="0"/>
    <w:bookmarkEnd w:id="1"/>
    <w:p w14:paraId="45A8B6D1" w14:textId="4BBD70A4" w:rsidR="00E57A53" w:rsidRPr="002C11C8" w:rsidRDefault="00E57A53" w:rsidP="00E57A53">
      <w:pPr>
        <w:rPr>
          <w:rFonts w:ascii="Times New Roman" w:hAnsi="Times New Roman"/>
          <w:sz w:val="24"/>
          <w:szCs w:val="24"/>
        </w:rPr>
      </w:pPr>
    </w:p>
    <w:p w14:paraId="54AA79F5" w14:textId="63F41C40" w:rsidR="00AC4237" w:rsidRDefault="00AC4237"/>
    <w:p w14:paraId="26ECC21B" w14:textId="63DF4D23" w:rsidR="00386D19" w:rsidRDefault="00386D19"/>
    <w:p w14:paraId="089F34EC" w14:textId="5EBE0937" w:rsidR="00386D19" w:rsidRDefault="00386D19"/>
    <w:p w14:paraId="3B7467C2" w14:textId="7BBD6313" w:rsidR="00386D19" w:rsidRDefault="00386D19"/>
    <w:p w14:paraId="2B8EDBCC" w14:textId="2292D962" w:rsidR="00386D19" w:rsidRDefault="00386D19"/>
    <w:p w14:paraId="76AA47E2" w14:textId="7D94ADA5" w:rsidR="00386D19" w:rsidRDefault="00386D19"/>
    <w:p w14:paraId="4BD69F95" w14:textId="03B4EEB9" w:rsidR="00386D19" w:rsidRDefault="00386D19"/>
    <w:p w14:paraId="4F36EFA5" w14:textId="09946EE0" w:rsidR="00386D19" w:rsidRDefault="00386D19"/>
    <w:p w14:paraId="1E6E4A5D" w14:textId="0827941A" w:rsidR="00386D19" w:rsidRDefault="00386D19"/>
    <w:p w14:paraId="71695367" w14:textId="70B18BD4" w:rsidR="00386D19" w:rsidRDefault="00386D19"/>
    <w:p w14:paraId="664E3621" w14:textId="617F8267" w:rsidR="00386D19" w:rsidRDefault="00386D19"/>
    <w:p w14:paraId="73BA9144" w14:textId="5763D477" w:rsidR="00386D19" w:rsidRDefault="00386D19"/>
    <w:p w14:paraId="2BDAAF53" w14:textId="7F84D1AC" w:rsidR="00386D19" w:rsidRDefault="00386D19"/>
    <w:p w14:paraId="256CC17A" w14:textId="584720E3" w:rsidR="00386D19" w:rsidRDefault="00386D19"/>
    <w:p w14:paraId="3BC58DD1" w14:textId="24DE4D3D" w:rsidR="00386D19" w:rsidRDefault="00386D19"/>
    <w:p w14:paraId="7F45ED7B" w14:textId="38B47D19" w:rsidR="00386D19" w:rsidRDefault="00386D19"/>
    <w:p w14:paraId="7F2FF3D5" w14:textId="6DAA24B8" w:rsidR="00386D19" w:rsidRDefault="00386D19"/>
    <w:p w14:paraId="334F87E1" w14:textId="0D1C7EE9" w:rsidR="00386D19" w:rsidRDefault="00386D19"/>
    <w:p w14:paraId="193D5EA7" w14:textId="6264F45F" w:rsidR="00386D19" w:rsidRDefault="00386D19"/>
    <w:p w14:paraId="55FFDA32" w14:textId="60FE4886" w:rsidR="00386D19" w:rsidRDefault="00386D19"/>
    <w:p w14:paraId="163121D6" w14:textId="77777777" w:rsidR="00AC486A" w:rsidRDefault="00AC486A"/>
    <w:p w14:paraId="063E1B13" w14:textId="6D0BF1AE" w:rsidR="00386D19" w:rsidRDefault="00386D19"/>
    <w:p w14:paraId="7A645CD2" w14:textId="4C4632BF" w:rsidR="00AC486A" w:rsidRPr="00AC486A" w:rsidRDefault="00AC486A" w:rsidP="00AC486A">
      <w:pPr>
        <w:rPr>
          <w:rFonts w:ascii="Times New Roman" w:hAnsi="Times New Roman"/>
          <w:b/>
          <w:bCs/>
          <w:sz w:val="24"/>
          <w:szCs w:val="24"/>
        </w:rPr>
      </w:pPr>
      <w:r w:rsidRPr="00AC486A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 w:rsidR="005E60BE">
        <w:rPr>
          <w:rFonts w:ascii="Times New Roman" w:hAnsi="Times New Roman"/>
          <w:b/>
          <w:bCs/>
          <w:sz w:val="24"/>
          <w:szCs w:val="24"/>
        </w:rPr>
        <w:t>S</w:t>
      </w:r>
      <w:r w:rsidR="009270E0">
        <w:rPr>
          <w:rFonts w:ascii="Times New Roman" w:hAnsi="Times New Roman"/>
          <w:b/>
          <w:bCs/>
          <w:sz w:val="24"/>
          <w:szCs w:val="24"/>
        </w:rPr>
        <w:t>4</w:t>
      </w:r>
      <w:r w:rsidRPr="00AC486A">
        <w:rPr>
          <w:rFonts w:ascii="Times New Roman" w:hAnsi="Times New Roman"/>
          <w:b/>
          <w:bCs/>
          <w:sz w:val="24"/>
          <w:szCs w:val="24"/>
        </w:rPr>
        <w:t xml:space="preserve">. Multivariate analysis of factors associated with total </w:t>
      </w:r>
      <w:proofErr w:type="spellStart"/>
      <w:r w:rsidR="006F5E15">
        <w:rPr>
          <w:rFonts w:ascii="Times New Roman" w:hAnsi="Times New Roman"/>
          <w:b/>
          <w:bCs/>
          <w:sz w:val="24"/>
          <w:szCs w:val="24"/>
        </w:rPr>
        <w:t>pCR</w:t>
      </w:r>
      <w:proofErr w:type="spellEnd"/>
      <w:r w:rsidR="006F5E15"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Style w:val="a3"/>
        <w:tblW w:w="5000" w:type="pct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791"/>
        <w:gridCol w:w="1071"/>
        <w:gridCol w:w="2120"/>
        <w:gridCol w:w="1324"/>
      </w:tblGrid>
      <w:tr w:rsidR="00AC486A" w14:paraId="64C34020" w14:textId="77777777" w:rsidTr="00C22E23">
        <w:tc>
          <w:tcPr>
            <w:tcW w:w="2282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749EB15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aracteristics</w:t>
            </w:r>
          </w:p>
        </w:tc>
        <w:tc>
          <w:tcPr>
            <w:tcW w:w="2718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CC7C23" w14:textId="77777777" w:rsidR="00AC486A" w:rsidRDefault="00AC486A" w:rsidP="00C22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ultivariate</w:t>
            </w:r>
          </w:p>
        </w:tc>
      </w:tr>
      <w:tr w:rsidR="00AC486A" w14:paraId="6E614209" w14:textId="77777777" w:rsidTr="00C22E23"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7FFDAB" w14:textId="77777777" w:rsidR="00AC486A" w:rsidRDefault="00AC486A" w:rsidP="00C22E23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334E22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492CFE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CI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4FE06C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AC486A" w14:paraId="7FCC558A" w14:textId="77777777" w:rsidTr="00C22E23">
        <w:tc>
          <w:tcPr>
            <w:tcW w:w="2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242F32F4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R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1C292D5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087C733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3F1D6DA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C486A" w14:paraId="65C57E6E" w14:textId="77777777" w:rsidTr="00C22E23"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FA81FF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Negative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59FF03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4498D4BB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3625DE14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C486A" w14:paraId="524C1AD8" w14:textId="77777777" w:rsidTr="00C22E23"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9021A4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Positive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678F10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39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E7FD4E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5-1.0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ED5E6B" w14:textId="77777777" w:rsidR="00AC486A" w:rsidRDefault="00AC486A" w:rsidP="00C22E23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49</w:t>
            </w:r>
          </w:p>
        </w:tc>
      </w:tr>
      <w:tr w:rsidR="00AC486A" w14:paraId="7684ECDA" w14:textId="77777777" w:rsidTr="00C22E23"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4CAEA07E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24FDB50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C9D683A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DB43C95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C486A" w14:paraId="21FE1340" w14:textId="77777777" w:rsidTr="00C22E23"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7F6765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Negative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AE85CE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704FE9D4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44CA5A7C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C486A" w14:paraId="7A5D8A42" w14:textId="77777777" w:rsidTr="00C22E23"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354DAD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Positive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F1AE01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24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AD3321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9-0.6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8F5FDD" w14:textId="77777777" w:rsidR="00AC486A" w:rsidRDefault="00AC486A" w:rsidP="00C22E23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03</w:t>
            </w:r>
          </w:p>
        </w:tc>
      </w:tr>
      <w:tr w:rsidR="00AC486A" w14:paraId="2B0C867E" w14:textId="77777777" w:rsidTr="00C22E23"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718DF22C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R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D9066E9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7C8EC42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21C844E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C486A" w14:paraId="7882D36D" w14:textId="77777777" w:rsidTr="00C22E23"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9067AB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Negative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E5C112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792CA0FC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4028CE65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C486A" w14:paraId="0CEE4003" w14:textId="77777777" w:rsidTr="00C22E23"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F5FB87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Positive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BF387E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68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E71A6E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25-1.8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EDD417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450</w:t>
            </w:r>
          </w:p>
        </w:tc>
      </w:tr>
      <w:tr w:rsidR="00AC486A" w14:paraId="76947793" w14:textId="77777777" w:rsidTr="00C22E23"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2B1A7BC6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i6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20B15C0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E4E30C7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8B22DD1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C486A" w14:paraId="77DD6F54" w14:textId="77777777" w:rsidTr="00C22E23"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BC3BA3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&lt;14%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48B229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07E78F7D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5978518D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C486A" w14:paraId="2AACB605" w14:textId="77777777" w:rsidTr="00C22E23"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04D2F2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≥14%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1D30E8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46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EA0773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57-3.7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2CB872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431</w:t>
            </w:r>
          </w:p>
        </w:tc>
      </w:tr>
      <w:tr w:rsidR="00AC486A" w14:paraId="24F20BC7" w14:textId="77777777" w:rsidTr="00C22E23"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3ECFB808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Grade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1D3D90F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73AD93B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27ACA2E6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660</w:t>
            </w:r>
          </w:p>
        </w:tc>
      </w:tr>
      <w:tr w:rsidR="00AC486A" w14:paraId="22C66CE2" w14:textId="77777777" w:rsidTr="00C22E23"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BA89F0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I-II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4AA251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5141C714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637F394F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C486A" w14:paraId="068AEAAC" w14:textId="77777777" w:rsidTr="00C22E23"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4BE422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III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7BB183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05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55BB2A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50-2.2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FA2C86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902</w:t>
            </w:r>
          </w:p>
        </w:tc>
      </w:tr>
      <w:tr w:rsidR="00AC486A" w14:paraId="2C6903B0" w14:textId="77777777" w:rsidTr="00C22E23"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5981BB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NA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D2B414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78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53589B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35-1.7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7AF72A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539</w:t>
            </w:r>
          </w:p>
        </w:tc>
      </w:tr>
      <w:tr w:rsidR="00AC486A" w14:paraId="0C067B65" w14:textId="77777777" w:rsidTr="00C22E23"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53BF5379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lecular subtype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DF22F4E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F0DC82E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4EC58EDC" w14:textId="77777777" w:rsidR="00AC486A" w:rsidRDefault="00AC486A" w:rsidP="00C22E23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17</w:t>
            </w:r>
          </w:p>
        </w:tc>
      </w:tr>
      <w:tr w:rsidR="00AC486A" w14:paraId="43F61BE9" w14:textId="77777777" w:rsidTr="00C22E23"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B893A0" w14:textId="77777777" w:rsidR="00AC486A" w:rsidRDefault="00AC486A" w:rsidP="00C22E23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sz w:val="24"/>
                <w:szCs w:val="24"/>
              </w:rPr>
              <w:t>R+HER2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045B56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1D30AF9C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6FCDC471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C486A" w14:paraId="50C78EB8" w14:textId="77777777" w:rsidTr="00C22E23"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999308" w14:textId="77777777" w:rsidR="00AC486A" w:rsidRDefault="00AC486A" w:rsidP="00C22E23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sz w:val="24"/>
                <w:szCs w:val="24"/>
              </w:rPr>
              <w:t>ER2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AA8E7F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68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2969E4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25-1.8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D01BCE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450</w:t>
            </w:r>
          </w:p>
        </w:tc>
      </w:tr>
      <w:tr w:rsidR="00AC486A" w14:paraId="67DA2D71" w14:textId="77777777" w:rsidTr="00C22E23"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BAFD5E" w14:textId="77777777" w:rsidR="00AC486A" w:rsidRDefault="00AC486A" w:rsidP="00C22E23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sz w:val="24"/>
                <w:szCs w:val="24"/>
              </w:rPr>
              <w:t>NBC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96AE6E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25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AE7D09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7-0.8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FFC29F" w14:textId="77777777" w:rsidR="00AC486A" w:rsidRDefault="00AC486A" w:rsidP="00C22E23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28</w:t>
            </w:r>
          </w:p>
        </w:tc>
      </w:tr>
      <w:tr w:rsidR="00AC486A" w14:paraId="4B3C1947" w14:textId="77777777" w:rsidTr="00C22E23"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380E4688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e-NAC TIL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6B49A43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98EC16D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49F3834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C486A" w14:paraId="13C9D57C" w14:textId="77777777" w:rsidTr="00C22E23"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A29255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≤10%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D4A30B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267FA082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093D67F5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C486A" w14:paraId="3C96EBE0" w14:textId="77777777" w:rsidTr="00C22E23"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0FA15B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&gt;10%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ADF974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92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477F01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23-6.9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E0151D" w14:textId="77777777" w:rsidR="00AC486A" w:rsidRDefault="00AC486A" w:rsidP="00C22E23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AC486A" w14:paraId="4B594A06" w14:textId="77777777" w:rsidTr="00C22E23"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04E3D169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o-chemotherapy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2E5653D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569A290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608E3A23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204</w:t>
            </w:r>
          </w:p>
        </w:tc>
      </w:tr>
      <w:tr w:rsidR="00AC486A" w14:paraId="5C72672B" w14:textId="77777777" w:rsidTr="00C22E23"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79A4F1" w14:textId="77777777" w:rsidR="00AC486A" w:rsidRDefault="00AC486A" w:rsidP="00C22E23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hracyclin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B98672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1C67958A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4CE0859B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C486A" w14:paraId="7E288FA8" w14:textId="77777777" w:rsidTr="00C22E23"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ECD0FC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axanes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1A30C2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.76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CD5AD2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82-55.6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21E3B0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76</w:t>
            </w:r>
          </w:p>
        </w:tc>
      </w:tr>
      <w:tr w:rsidR="00AC486A" w14:paraId="1D013CF7" w14:textId="77777777" w:rsidTr="00C22E23"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1C2420" w14:textId="77777777" w:rsidR="00AC486A" w:rsidRDefault="00AC486A" w:rsidP="00C22E23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nthracycline+taxanes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A2E8D1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.52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CA8A3F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71-42.77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265115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02</w:t>
            </w:r>
          </w:p>
        </w:tc>
      </w:tr>
      <w:tr w:rsidR="00AC486A" w14:paraId="27A3CD6B" w14:textId="77777777" w:rsidTr="00C22E23"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538C9B42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o-targeted therapy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42D1069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FDB7963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1CCC4BA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C486A" w14:paraId="2AC8706A" w14:textId="77777777" w:rsidTr="00C22E23"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0C3E0A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No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B4F101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4A8E985E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5B78224B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C486A" w14:paraId="13547438" w14:textId="77777777" w:rsidTr="00C22E23">
        <w:tc>
          <w:tcPr>
            <w:tcW w:w="2282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68D4BD3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Yes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5A2DC21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16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3E3CF34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47-3.43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590E957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646</w:t>
            </w:r>
          </w:p>
        </w:tc>
      </w:tr>
    </w:tbl>
    <w:p w14:paraId="29FB3201" w14:textId="77777777" w:rsidR="00AC486A" w:rsidRDefault="00AC486A" w:rsidP="00AC486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bbreviations: TILs, tumor infiltrating lymphocytes; ER, estrogen receptor; PR, progesterone receptor; HER2, human epidermal growth factor receptor 2; HR, hormonal receptor; TNBC, triple negative breast cancer.</w:t>
      </w:r>
    </w:p>
    <w:p w14:paraId="24BA29E8" w14:textId="77777777" w:rsidR="00AC486A" w:rsidRPr="005D626A" w:rsidRDefault="00AC486A" w:rsidP="00AC486A">
      <w:pPr>
        <w:rPr>
          <w:rFonts w:ascii="Times New Roman" w:hAnsi="Times New Roman"/>
          <w:sz w:val="24"/>
          <w:szCs w:val="24"/>
        </w:rPr>
      </w:pPr>
    </w:p>
    <w:p w14:paraId="14E65F15" w14:textId="77777777" w:rsidR="00AC486A" w:rsidRDefault="00AC486A" w:rsidP="00AC486A">
      <w:pPr>
        <w:rPr>
          <w:rFonts w:ascii="Times New Roman" w:hAnsi="Times New Roman"/>
          <w:sz w:val="24"/>
          <w:szCs w:val="24"/>
        </w:rPr>
      </w:pPr>
    </w:p>
    <w:p w14:paraId="64DA6C23" w14:textId="77777777" w:rsidR="00AC486A" w:rsidRPr="005D626A" w:rsidRDefault="00AC486A" w:rsidP="00AC486A">
      <w:pPr>
        <w:rPr>
          <w:rFonts w:ascii="Times New Roman" w:hAnsi="Times New Roman"/>
          <w:sz w:val="24"/>
          <w:szCs w:val="24"/>
        </w:rPr>
      </w:pPr>
    </w:p>
    <w:p w14:paraId="2A736DCE" w14:textId="77777777" w:rsidR="00AC486A" w:rsidRDefault="00AC486A" w:rsidP="00AC486A">
      <w:pPr>
        <w:rPr>
          <w:rFonts w:ascii="Times New Roman" w:hAnsi="Times New Roman"/>
          <w:sz w:val="24"/>
          <w:szCs w:val="24"/>
        </w:rPr>
      </w:pPr>
    </w:p>
    <w:p w14:paraId="294851AD" w14:textId="77777777" w:rsidR="00AC486A" w:rsidRDefault="00AC486A" w:rsidP="00AC486A"/>
    <w:p w14:paraId="56722B85" w14:textId="77777777" w:rsidR="00AC486A" w:rsidRDefault="00AC486A" w:rsidP="00AC486A"/>
    <w:p w14:paraId="74FC66B4" w14:textId="77777777" w:rsidR="00AC486A" w:rsidRDefault="00AC486A" w:rsidP="00AC486A"/>
    <w:p w14:paraId="11FCFBFB" w14:textId="77777777" w:rsidR="00AC486A" w:rsidRDefault="00AC486A" w:rsidP="00AC486A"/>
    <w:p w14:paraId="7E439F49" w14:textId="77777777" w:rsidR="009416F5" w:rsidRPr="00AC486A" w:rsidRDefault="009416F5"/>
    <w:p w14:paraId="48385E4C" w14:textId="3C15A7A6" w:rsidR="00865588" w:rsidRPr="00AC486A" w:rsidRDefault="00865588" w:rsidP="00865588">
      <w:pPr>
        <w:rPr>
          <w:rFonts w:ascii="Times New Roman" w:hAnsi="Times New Roman"/>
          <w:b/>
          <w:bCs/>
          <w:sz w:val="24"/>
          <w:szCs w:val="24"/>
        </w:rPr>
      </w:pPr>
      <w:r w:rsidRPr="00AC486A">
        <w:rPr>
          <w:rFonts w:ascii="Times New Roman" w:hAnsi="Times New Roman"/>
          <w:b/>
          <w:bCs/>
          <w:sz w:val="24"/>
          <w:szCs w:val="24"/>
        </w:rPr>
        <w:t>Table S</w:t>
      </w:r>
      <w:r w:rsidR="009270E0">
        <w:rPr>
          <w:rFonts w:ascii="Times New Roman" w:hAnsi="Times New Roman"/>
          <w:b/>
          <w:bCs/>
          <w:sz w:val="24"/>
          <w:szCs w:val="24"/>
        </w:rPr>
        <w:t>5</w:t>
      </w:r>
      <w:r w:rsidRPr="00AC486A">
        <w:rPr>
          <w:rFonts w:ascii="Times New Roman" w:hAnsi="Times New Roman"/>
          <w:b/>
          <w:bCs/>
          <w:sz w:val="24"/>
          <w:szCs w:val="24"/>
        </w:rPr>
        <w:t xml:space="preserve">. Univariate analysis of factors associated with DFS in whole population and </w:t>
      </w:r>
      <w:r w:rsidR="007B751B" w:rsidRPr="00AC486A">
        <w:rPr>
          <w:rFonts w:ascii="Times New Roman" w:hAnsi="Times New Roman"/>
          <w:b/>
          <w:bCs/>
          <w:sz w:val="24"/>
          <w:szCs w:val="24"/>
        </w:rPr>
        <w:t xml:space="preserve">breast </w:t>
      </w:r>
      <w:r w:rsidRPr="00AC486A">
        <w:rPr>
          <w:rFonts w:ascii="Times New Roman" w:hAnsi="Times New Roman"/>
          <w:b/>
          <w:bCs/>
          <w:sz w:val="24"/>
          <w:szCs w:val="24"/>
        </w:rPr>
        <w:t>non-</w:t>
      </w:r>
      <w:proofErr w:type="spellStart"/>
      <w:r w:rsidRPr="00AC486A">
        <w:rPr>
          <w:rFonts w:ascii="Times New Roman" w:hAnsi="Times New Roman"/>
          <w:b/>
          <w:bCs/>
          <w:sz w:val="24"/>
          <w:szCs w:val="24"/>
        </w:rPr>
        <w:t>pCR</w:t>
      </w:r>
      <w:proofErr w:type="spellEnd"/>
      <w:r w:rsidRPr="00AC486A">
        <w:rPr>
          <w:rFonts w:ascii="Times New Roman" w:hAnsi="Times New Roman"/>
          <w:b/>
          <w:bCs/>
          <w:sz w:val="24"/>
          <w:szCs w:val="24"/>
        </w:rPr>
        <w:t xml:space="preserve"> patients.</w:t>
      </w:r>
    </w:p>
    <w:tbl>
      <w:tblPr>
        <w:tblStyle w:val="a3"/>
        <w:tblW w:w="5000" w:type="pct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381"/>
        <w:gridCol w:w="2455"/>
        <w:gridCol w:w="2470"/>
      </w:tblGrid>
      <w:tr w:rsidR="00865588" w14:paraId="79268820" w14:textId="77777777" w:rsidTr="00865588">
        <w:trPr>
          <w:trHeight w:val="644"/>
        </w:trPr>
        <w:tc>
          <w:tcPr>
            <w:tcW w:w="2035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586707D" w14:textId="77777777" w:rsidR="00865588" w:rsidRDefault="008655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aracteristics</w:t>
            </w:r>
          </w:p>
        </w:tc>
        <w:tc>
          <w:tcPr>
            <w:tcW w:w="1478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1962DF3" w14:textId="77777777" w:rsidR="00865588" w:rsidRDefault="008655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/>
                <w:sz w:val="24"/>
                <w:szCs w:val="24"/>
              </w:rPr>
              <w:t>hole population</w:t>
            </w:r>
          </w:p>
        </w:tc>
        <w:tc>
          <w:tcPr>
            <w:tcW w:w="1487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96D8224" w14:textId="77777777" w:rsidR="00865588" w:rsidRDefault="008655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n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C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patients</w:t>
            </w:r>
          </w:p>
        </w:tc>
      </w:tr>
      <w:tr w:rsidR="00865588" w14:paraId="49FD0493" w14:textId="77777777" w:rsidTr="00865588">
        <w:tc>
          <w:tcPr>
            <w:tcW w:w="203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413254" w14:textId="77777777" w:rsidR="00865588" w:rsidRDefault="008655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ge </w:t>
            </w:r>
          </w:p>
        </w:tc>
        <w:tc>
          <w:tcPr>
            <w:tcW w:w="147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34A05A" w14:textId="77777777" w:rsidR="00865588" w:rsidRDefault="008655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851</w:t>
            </w:r>
          </w:p>
        </w:tc>
        <w:tc>
          <w:tcPr>
            <w:tcW w:w="148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F85C62" w14:textId="77777777" w:rsidR="00865588" w:rsidRDefault="008655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880</w:t>
            </w:r>
          </w:p>
        </w:tc>
      </w:tr>
      <w:tr w:rsidR="00865588" w14:paraId="0823177E" w14:textId="77777777" w:rsidTr="00865588"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A5679A" w14:textId="77777777" w:rsidR="00865588" w:rsidRDefault="008655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nopausal status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843D84" w14:textId="77777777" w:rsidR="00865588" w:rsidRDefault="008655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942</w:t>
            </w:r>
          </w:p>
        </w:tc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3897C5" w14:textId="77777777" w:rsidR="00865588" w:rsidRDefault="008655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958</w:t>
            </w:r>
          </w:p>
        </w:tc>
      </w:tr>
      <w:tr w:rsidR="00865588" w14:paraId="21CECBA7" w14:textId="77777777" w:rsidTr="00865588"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48F5B8" w14:textId="77777777" w:rsidR="00865588" w:rsidRDefault="0086558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T</w:t>
            </w:r>
            <w:proofErr w:type="spellEnd"/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076F7C" w14:textId="77777777" w:rsidR="00865588" w:rsidRDefault="0086558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4CA125" w14:textId="77777777" w:rsidR="00865588" w:rsidRDefault="0086558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04</w:t>
            </w:r>
          </w:p>
        </w:tc>
      </w:tr>
      <w:tr w:rsidR="00865588" w14:paraId="5287F20B" w14:textId="77777777" w:rsidTr="00865588"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679CE3" w14:textId="77777777" w:rsidR="00865588" w:rsidRDefault="0086558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N</w:t>
            </w:r>
            <w:proofErr w:type="spellEnd"/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FA746D" w14:textId="77777777" w:rsidR="00865588" w:rsidRDefault="0086558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16</w:t>
            </w:r>
          </w:p>
        </w:tc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5149C6" w14:textId="77777777" w:rsidR="00865588" w:rsidRDefault="0086558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12</w:t>
            </w:r>
          </w:p>
        </w:tc>
      </w:tr>
      <w:tr w:rsidR="00865588" w14:paraId="6584BCC2" w14:textId="77777777" w:rsidTr="00865588"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5D63EA" w14:textId="720AB34C" w:rsidR="00865588" w:rsidRDefault="008655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thology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CEF2A1" w14:textId="77777777" w:rsidR="00865588" w:rsidRDefault="008655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85</w:t>
            </w:r>
          </w:p>
        </w:tc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3EF68A" w14:textId="77777777" w:rsidR="00865588" w:rsidRDefault="008655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473</w:t>
            </w:r>
          </w:p>
        </w:tc>
      </w:tr>
      <w:tr w:rsidR="00865588" w14:paraId="506C8909" w14:textId="77777777" w:rsidTr="00865588"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4A5A42" w14:textId="1F8D718F" w:rsidR="00865588" w:rsidRDefault="008655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Grade 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757284" w14:textId="77777777" w:rsidR="00865588" w:rsidRDefault="0086558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37</w:t>
            </w:r>
          </w:p>
        </w:tc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B6F1F1" w14:textId="77777777" w:rsidR="00865588" w:rsidRDefault="0086558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08</w:t>
            </w:r>
          </w:p>
        </w:tc>
      </w:tr>
      <w:tr w:rsidR="00865588" w14:paraId="2BA7A917" w14:textId="77777777" w:rsidTr="00865588"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D1F9FB" w14:textId="104A33AC" w:rsidR="00865588" w:rsidRDefault="008655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R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6FF89D" w14:textId="77777777" w:rsidR="00865588" w:rsidRDefault="008655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421</w:t>
            </w:r>
          </w:p>
        </w:tc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A15E33" w14:textId="77777777" w:rsidR="00865588" w:rsidRDefault="0086558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43</w:t>
            </w:r>
          </w:p>
        </w:tc>
      </w:tr>
      <w:tr w:rsidR="00865588" w14:paraId="63A851C3" w14:textId="77777777" w:rsidTr="00865588"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0E93AC" w14:textId="09AD1438" w:rsidR="00865588" w:rsidRDefault="008655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440FC9" w14:textId="77777777" w:rsidR="00865588" w:rsidRDefault="008655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354</w:t>
            </w:r>
          </w:p>
        </w:tc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1E9E36" w14:textId="77777777" w:rsidR="00865588" w:rsidRDefault="008655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65</w:t>
            </w:r>
          </w:p>
        </w:tc>
      </w:tr>
      <w:tr w:rsidR="00865588" w14:paraId="6153D82C" w14:textId="77777777" w:rsidTr="00865588"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557F01" w14:textId="4FED6DCD" w:rsidR="00865588" w:rsidRDefault="008655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R2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F6290C" w14:textId="77777777" w:rsidR="00865588" w:rsidRDefault="0086558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04</w:t>
            </w:r>
          </w:p>
        </w:tc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918979" w14:textId="77777777" w:rsidR="00865588" w:rsidRDefault="0086558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23</w:t>
            </w:r>
          </w:p>
        </w:tc>
      </w:tr>
      <w:tr w:rsidR="00865588" w14:paraId="7BCD445E" w14:textId="77777777" w:rsidTr="00865588"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98FB6E" w14:textId="51ACF484" w:rsidR="00865588" w:rsidRDefault="008655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i67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F296EF" w14:textId="77777777" w:rsidR="00865588" w:rsidRDefault="008655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261</w:t>
            </w:r>
          </w:p>
        </w:tc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951ED9" w14:textId="77777777" w:rsidR="00865588" w:rsidRDefault="008655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955</w:t>
            </w:r>
          </w:p>
        </w:tc>
      </w:tr>
      <w:tr w:rsidR="00865588" w14:paraId="17140994" w14:textId="77777777" w:rsidTr="00865588"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C4CCAD" w14:textId="732D475D" w:rsidR="00865588" w:rsidRDefault="008655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lecular subtypes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ECCC81" w14:textId="77777777" w:rsidR="00865588" w:rsidRDefault="0086558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01</w:t>
            </w:r>
          </w:p>
        </w:tc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6E71E4" w14:textId="77777777" w:rsidR="00865588" w:rsidRDefault="0086558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865588" w14:paraId="51DA8C52" w14:textId="77777777" w:rsidTr="00865588"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C02CC2" w14:textId="442CA4B2" w:rsidR="00865588" w:rsidRDefault="00E602F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e</w:t>
            </w:r>
            <w:r w:rsidR="009416F5">
              <w:rPr>
                <w:rFonts w:ascii="Times New Roman" w:hAnsi="Times New Roman"/>
                <w:sz w:val="24"/>
                <w:szCs w:val="24"/>
              </w:rPr>
              <w:t xml:space="preserve">-NAC </w:t>
            </w:r>
            <w:r w:rsidR="00865588">
              <w:rPr>
                <w:rFonts w:ascii="Times New Roman" w:hAnsi="Times New Roman"/>
                <w:sz w:val="24"/>
                <w:szCs w:val="24"/>
              </w:rPr>
              <w:t>TIL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81FEF2" w14:textId="77777777" w:rsidR="00865588" w:rsidRDefault="0086558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1E561E" w14:textId="77777777" w:rsidR="00865588" w:rsidRDefault="0086558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19</w:t>
            </w:r>
          </w:p>
        </w:tc>
      </w:tr>
      <w:tr w:rsidR="00865588" w14:paraId="3B3A79B5" w14:textId="77777777" w:rsidTr="00865588"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46144F" w14:textId="7FB70B10" w:rsidR="00865588" w:rsidRDefault="009416F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C regimens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85F177" w14:textId="77777777" w:rsidR="00865588" w:rsidRDefault="008655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68</w:t>
            </w:r>
          </w:p>
        </w:tc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8D491C" w14:textId="77777777" w:rsidR="00865588" w:rsidRDefault="008655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60</w:t>
            </w:r>
          </w:p>
        </w:tc>
      </w:tr>
      <w:tr w:rsidR="00865588" w14:paraId="67F74363" w14:textId="77777777" w:rsidTr="00865588"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5BF9FB" w14:textId="77777777" w:rsidR="00865588" w:rsidRDefault="008655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o-targeted therapy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91FB3B" w14:textId="77777777" w:rsidR="00865588" w:rsidRDefault="0086558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5FF999" w14:textId="77777777" w:rsidR="00865588" w:rsidRDefault="0086558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07</w:t>
            </w:r>
          </w:p>
        </w:tc>
      </w:tr>
      <w:tr w:rsidR="00865588" w14:paraId="466A5430" w14:textId="77777777" w:rsidTr="00865588"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E120E2" w14:textId="77777777" w:rsidR="00865588" w:rsidRDefault="008655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C cycles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B73181" w14:textId="77777777" w:rsidR="00865588" w:rsidRDefault="0086558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09</w:t>
            </w:r>
          </w:p>
        </w:tc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F2EC92" w14:textId="77777777" w:rsidR="00865588" w:rsidRDefault="0086558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39</w:t>
            </w:r>
          </w:p>
        </w:tc>
      </w:tr>
      <w:tr w:rsidR="00865588" w14:paraId="5AD41F49" w14:textId="77777777" w:rsidTr="00865588"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2C8349" w14:textId="77777777" w:rsidR="00865588" w:rsidRDefault="008655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reast surgery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B57D28" w14:textId="77777777" w:rsidR="00865588" w:rsidRDefault="008655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84</w:t>
            </w:r>
          </w:p>
        </w:tc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8F4843" w14:textId="77777777" w:rsidR="00865588" w:rsidRDefault="008655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88</w:t>
            </w:r>
          </w:p>
        </w:tc>
      </w:tr>
      <w:tr w:rsidR="00865588" w14:paraId="25E7E9C1" w14:textId="77777777" w:rsidTr="00865588"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C1118F" w14:textId="77777777" w:rsidR="00865588" w:rsidRDefault="008655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xillary surgery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CB4CDB" w14:textId="77777777" w:rsidR="00865588" w:rsidRDefault="008655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815</w:t>
            </w:r>
          </w:p>
        </w:tc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501FFD" w14:textId="77777777" w:rsidR="00865588" w:rsidRDefault="008655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929</w:t>
            </w:r>
          </w:p>
        </w:tc>
      </w:tr>
      <w:tr w:rsidR="00865588" w14:paraId="20537DB9" w14:textId="77777777" w:rsidTr="00865588"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FF5778" w14:textId="77777777" w:rsidR="00865588" w:rsidRDefault="0086558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ypTi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0N0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CB85EF" w14:textId="77777777" w:rsidR="00865588" w:rsidRDefault="0086558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DE1EE1" w14:textId="77777777" w:rsidR="00865588" w:rsidRDefault="008655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/</w:t>
            </w:r>
          </w:p>
        </w:tc>
      </w:tr>
      <w:tr w:rsidR="00865588" w14:paraId="58E6C6FC" w14:textId="77777777" w:rsidTr="007B751B"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0AEFE8" w14:textId="1E5FFE5A" w:rsidR="00865588" w:rsidRDefault="008655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ost</w:t>
            </w:r>
            <w:r w:rsidR="009416F5">
              <w:rPr>
                <w:rFonts w:ascii="Times New Roman" w:hAnsi="Times New Roman"/>
                <w:sz w:val="24"/>
                <w:szCs w:val="24"/>
              </w:rPr>
              <w:t xml:space="preserve">-NAC </w:t>
            </w:r>
            <w:r>
              <w:rPr>
                <w:rFonts w:ascii="Times New Roman" w:hAnsi="Times New Roman"/>
                <w:sz w:val="24"/>
                <w:szCs w:val="24"/>
              </w:rPr>
              <w:t>TILs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A27EFB" w14:textId="77777777" w:rsidR="00865588" w:rsidRDefault="008655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/</w:t>
            </w:r>
          </w:p>
        </w:tc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EE4C03" w14:textId="77777777" w:rsidR="00865588" w:rsidRDefault="0086558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37</w:t>
            </w:r>
          </w:p>
        </w:tc>
      </w:tr>
      <w:tr w:rsidR="007B751B" w14:paraId="6DBD9564" w14:textId="77777777" w:rsidTr="00865588">
        <w:tc>
          <w:tcPr>
            <w:tcW w:w="20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BF14D" w14:textId="629113C1" w:rsidR="007B751B" w:rsidRDefault="007B751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anges in TILs</w:t>
            </w:r>
          </w:p>
        </w:tc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4F994" w14:textId="16802F76" w:rsidR="007B751B" w:rsidRDefault="007B751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/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477E1A" w14:textId="54AD6C19" w:rsidR="007B751B" w:rsidRDefault="007B751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46</w:t>
            </w:r>
          </w:p>
        </w:tc>
      </w:tr>
    </w:tbl>
    <w:p w14:paraId="653A31AF" w14:textId="708FCF06" w:rsidR="004E327B" w:rsidRDefault="004E327B" w:rsidP="004E327B">
      <w:pPr>
        <w:rPr>
          <w:rFonts w:ascii="Times New Roman" w:hAnsi="Times New Roman"/>
          <w:sz w:val="24"/>
          <w:szCs w:val="24"/>
        </w:rPr>
      </w:pPr>
      <w:bookmarkStart w:id="2" w:name="OLE_LINK8"/>
      <w:bookmarkStart w:id="3" w:name="OLE_LINK9"/>
      <w:r>
        <w:rPr>
          <w:rFonts w:ascii="Times New Roman" w:hAnsi="Times New Roman"/>
          <w:sz w:val="24"/>
          <w:szCs w:val="24"/>
        </w:rPr>
        <w:t xml:space="preserve">Abbreviations: TILs, tumor infiltrating lymphocytes; </w:t>
      </w:r>
      <w:proofErr w:type="spellStart"/>
      <w:r>
        <w:rPr>
          <w:rFonts w:ascii="Times New Roman" w:hAnsi="Times New Roman"/>
          <w:sz w:val="24"/>
          <w:szCs w:val="24"/>
        </w:rPr>
        <w:t>cT</w:t>
      </w:r>
      <w:proofErr w:type="spellEnd"/>
      <w:r>
        <w:rPr>
          <w:rFonts w:ascii="Times New Roman" w:hAnsi="Times New Roman"/>
          <w:sz w:val="24"/>
          <w:szCs w:val="24"/>
        </w:rPr>
        <w:t xml:space="preserve">, clinical tumor stage; </w:t>
      </w:r>
      <w:proofErr w:type="spellStart"/>
      <w:r>
        <w:rPr>
          <w:rFonts w:ascii="Times New Roman" w:hAnsi="Times New Roman"/>
          <w:sz w:val="24"/>
          <w:szCs w:val="24"/>
        </w:rPr>
        <w:t>cN</w:t>
      </w:r>
      <w:proofErr w:type="spellEnd"/>
      <w:r>
        <w:rPr>
          <w:rFonts w:ascii="Times New Roman" w:hAnsi="Times New Roman"/>
          <w:sz w:val="24"/>
          <w:szCs w:val="24"/>
        </w:rPr>
        <w:t>, clinical nodal stage; ER, estrogen receptor; PR, progesterone receptor; HER2, human epidermal growth factor receptor 2; NAC, neoadjuvant chemotherapy.</w:t>
      </w:r>
    </w:p>
    <w:bookmarkEnd w:id="2"/>
    <w:bookmarkEnd w:id="3"/>
    <w:p w14:paraId="286C9EB8" w14:textId="32E45EB8" w:rsidR="00865588" w:rsidRPr="004E327B" w:rsidRDefault="00865588" w:rsidP="00865588">
      <w:pPr>
        <w:rPr>
          <w:rFonts w:ascii="Times New Roman" w:hAnsi="Times New Roman"/>
          <w:sz w:val="24"/>
          <w:szCs w:val="24"/>
        </w:rPr>
      </w:pPr>
    </w:p>
    <w:p w14:paraId="6A11C545" w14:textId="0490FF36" w:rsidR="00865588" w:rsidRDefault="00865588" w:rsidP="00865588">
      <w:pPr>
        <w:rPr>
          <w:rFonts w:ascii="Times New Roman" w:hAnsi="Times New Roman"/>
          <w:sz w:val="24"/>
          <w:szCs w:val="24"/>
        </w:rPr>
      </w:pPr>
    </w:p>
    <w:p w14:paraId="499B7F07" w14:textId="6D650329" w:rsidR="004E327B" w:rsidRDefault="004E327B" w:rsidP="00865588">
      <w:pPr>
        <w:rPr>
          <w:rFonts w:ascii="Times New Roman" w:hAnsi="Times New Roman"/>
          <w:sz w:val="24"/>
          <w:szCs w:val="24"/>
        </w:rPr>
      </w:pPr>
    </w:p>
    <w:p w14:paraId="57373102" w14:textId="7B5FEFF7" w:rsidR="004E327B" w:rsidRDefault="004E327B" w:rsidP="00865588">
      <w:pPr>
        <w:rPr>
          <w:rFonts w:ascii="Times New Roman" w:hAnsi="Times New Roman"/>
          <w:sz w:val="24"/>
          <w:szCs w:val="24"/>
        </w:rPr>
      </w:pPr>
    </w:p>
    <w:p w14:paraId="2A85D98F" w14:textId="6BF7FC1E" w:rsidR="004E327B" w:rsidRDefault="004E327B" w:rsidP="00865588">
      <w:pPr>
        <w:rPr>
          <w:rFonts w:ascii="Times New Roman" w:hAnsi="Times New Roman"/>
          <w:sz w:val="24"/>
          <w:szCs w:val="24"/>
        </w:rPr>
      </w:pPr>
    </w:p>
    <w:p w14:paraId="238FFB71" w14:textId="65ADF14B" w:rsidR="004E327B" w:rsidRDefault="004E327B" w:rsidP="00865588">
      <w:pPr>
        <w:rPr>
          <w:rFonts w:ascii="Times New Roman" w:hAnsi="Times New Roman"/>
          <w:sz w:val="24"/>
          <w:szCs w:val="24"/>
        </w:rPr>
      </w:pPr>
    </w:p>
    <w:p w14:paraId="5D0EC2E1" w14:textId="1A571C84" w:rsidR="004E327B" w:rsidRDefault="004E327B" w:rsidP="00865588">
      <w:pPr>
        <w:rPr>
          <w:rFonts w:ascii="Times New Roman" w:hAnsi="Times New Roman"/>
          <w:sz w:val="24"/>
          <w:szCs w:val="24"/>
        </w:rPr>
      </w:pPr>
    </w:p>
    <w:p w14:paraId="1AEDA136" w14:textId="294E635E" w:rsidR="004E327B" w:rsidRDefault="004E327B" w:rsidP="00865588">
      <w:pPr>
        <w:rPr>
          <w:rFonts w:ascii="Times New Roman" w:hAnsi="Times New Roman"/>
          <w:sz w:val="24"/>
          <w:szCs w:val="24"/>
        </w:rPr>
      </w:pPr>
    </w:p>
    <w:p w14:paraId="3F46E351" w14:textId="1D8B6FEC" w:rsidR="004E327B" w:rsidRDefault="004E327B" w:rsidP="00865588">
      <w:pPr>
        <w:rPr>
          <w:rFonts w:ascii="Times New Roman" w:hAnsi="Times New Roman"/>
          <w:sz w:val="24"/>
          <w:szCs w:val="24"/>
        </w:rPr>
      </w:pPr>
    </w:p>
    <w:p w14:paraId="09516DE1" w14:textId="13F10C9C" w:rsidR="004E327B" w:rsidRDefault="004E327B" w:rsidP="00865588">
      <w:pPr>
        <w:rPr>
          <w:rFonts w:ascii="Times New Roman" w:hAnsi="Times New Roman"/>
          <w:sz w:val="24"/>
          <w:szCs w:val="24"/>
        </w:rPr>
      </w:pPr>
    </w:p>
    <w:p w14:paraId="217D752C" w14:textId="6504CACF" w:rsidR="004E327B" w:rsidRDefault="004E327B" w:rsidP="00865588">
      <w:pPr>
        <w:rPr>
          <w:rFonts w:ascii="Times New Roman" w:hAnsi="Times New Roman"/>
          <w:sz w:val="24"/>
          <w:szCs w:val="24"/>
        </w:rPr>
      </w:pPr>
    </w:p>
    <w:p w14:paraId="03E55F63" w14:textId="118919EE" w:rsidR="004E327B" w:rsidRDefault="004E327B" w:rsidP="00865588">
      <w:pPr>
        <w:rPr>
          <w:rFonts w:ascii="Times New Roman" w:hAnsi="Times New Roman"/>
          <w:sz w:val="24"/>
          <w:szCs w:val="24"/>
        </w:rPr>
      </w:pPr>
    </w:p>
    <w:p w14:paraId="53B48571" w14:textId="4F7032EA" w:rsidR="004E327B" w:rsidRDefault="004E327B" w:rsidP="00865588">
      <w:pPr>
        <w:rPr>
          <w:rFonts w:ascii="Times New Roman" w:hAnsi="Times New Roman"/>
          <w:sz w:val="24"/>
          <w:szCs w:val="24"/>
        </w:rPr>
      </w:pPr>
    </w:p>
    <w:p w14:paraId="1E5E264F" w14:textId="1CF05C60" w:rsidR="004E327B" w:rsidRDefault="004E327B" w:rsidP="00865588">
      <w:pPr>
        <w:rPr>
          <w:rFonts w:ascii="Times New Roman" w:hAnsi="Times New Roman"/>
          <w:sz w:val="24"/>
          <w:szCs w:val="24"/>
        </w:rPr>
      </w:pPr>
    </w:p>
    <w:p w14:paraId="4C1480C7" w14:textId="499D2B15" w:rsidR="004E327B" w:rsidRDefault="004E327B" w:rsidP="00865588">
      <w:pPr>
        <w:rPr>
          <w:rFonts w:ascii="Times New Roman" w:hAnsi="Times New Roman"/>
          <w:sz w:val="24"/>
          <w:szCs w:val="24"/>
        </w:rPr>
      </w:pPr>
    </w:p>
    <w:p w14:paraId="2D8AA7D6" w14:textId="7B2D26C9" w:rsidR="004E327B" w:rsidRDefault="004E327B" w:rsidP="00865588">
      <w:pPr>
        <w:rPr>
          <w:rFonts w:ascii="Times New Roman" w:hAnsi="Times New Roman"/>
          <w:sz w:val="24"/>
          <w:szCs w:val="24"/>
        </w:rPr>
      </w:pPr>
    </w:p>
    <w:p w14:paraId="4228C014" w14:textId="25CD521D" w:rsidR="00AC486A" w:rsidRPr="005E70BC" w:rsidRDefault="00AC486A" w:rsidP="00AC486A">
      <w:pPr>
        <w:rPr>
          <w:rFonts w:ascii="Times New Roman" w:hAnsi="Times New Roman"/>
          <w:b/>
          <w:bCs/>
          <w:sz w:val="24"/>
          <w:szCs w:val="24"/>
        </w:rPr>
      </w:pPr>
      <w:r w:rsidRPr="005E70BC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 w:rsidR="005E60BE">
        <w:rPr>
          <w:rFonts w:ascii="Times New Roman" w:hAnsi="Times New Roman"/>
          <w:b/>
          <w:bCs/>
          <w:sz w:val="24"/>
          <w:szCs w:val="24"/>
        </w:rPr>
        <w:t>S</w:t>
      </w:r>
      <w:r w:rsidR="009270E0">
        <w:rPr>
          <w:rFonts w:ascii="Times New Roman" w:hAnsi="Times New Roman"/>
          <w:b/>
          <w:bCs/>
          <w:sz w:val="24"/>
          <w:szCs w:val="24"/>
        </w:rPr>
        <w:t>6</w:t>
      </w:r>
      <w:r w:rsidRPr="005E70BC">
        <w:rPr>
          <w:rFonts w:ascii="Times New Roman" w:hAnsi="Times New Roman"/>
          <w:b/>
          <w:bCs/>
          <w:sz w:val="24"/>
          <w:szCs w:val="24"/>
        </w:rPr>
        <w:t>. Multivariate analysis of factors associated with DFS in whole population.</w:t>
      </w:r>
    </w:p>
    <w:tbl>
      <w:tblPr>
        <w:tblStyle w:val="a3"/>
        <w:tblW w:w="5000" w:type="pct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869"/>
        <w:gridCol w:w="1093"/>
        <w:gridCol w:w="1990"/>
        <w:gridCol w:w="1354"/>
      </w:tblGrid>
      <w:tr w:rsidR="00AC486A" w14:paraId="0A50C13E" w14:textId="77777777" w:rsidTr="00C22E23">
        <w:tc>
          <w:tcPr>
            <w:tcW w:w="2329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05D8D58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aracteristics</w:t>
            </w:r>
          </w:p>
        </w:tc>
        <w:tc>
          <w:tcPr>
            <w:tcW w:w="2671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00426CA" w14:textId="77777777" w:rsidR="00AC486A" w:rsidRDefault="00AC486A" w:rsidP="00C22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ultivariate</w:t>
            </w:r>
          </w:p>
        </w:tc>
      </w:tr>
      <w:tr w:rsidR="00AC486A" w14:paraId="0BC2E491" w14:textId="77777777" w:rsidTr="00C22E23"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12214B" w14:textId="77777777" w:rsidR="00AC486A" w:rsidRDefault="00AC486A" w:rsidP="00C22E23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9415CE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157EB0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CI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AA13B6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AC486A" w14:paraId="1A315BC4" w14:textId="77777777" w:rsidTr="00C22E23">
        <w:tc>
          <w:tcPr>
            <w:tcW w:w="2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EC75209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T</w:t>
            </w:r>
            <w:proofErr w:type="spellEnd"/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FA3086C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C86F951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117695A" w14:textId="77777777" w:rsidR="00AC486A" w:rsidRDefault="00AC486A" w:rsidP="00C22E23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AC486A" w14:paraId="38E98866" w14:textId="77777777" w:rsidTr="00C22E23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</w:tcPr>
          <w:p w14:paraId="729A3F46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227A4ECD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492DD761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14:paraId="7EAC73F5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C486A" w14:paraId="1CBBEE80" w14:textId="77777777" w:rsidTr="00C22E23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</w:tcPr>
          <w:p w14:paraId="72227769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2F4BE67D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08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0DD62041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53-2.1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14:paraId="6AA02518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840</w:t>
            </w:r>
          </w:p>
        </w:tc>
      </w:tr>
      <w:tr w:rsidR="00AC486A" w14:paraId="253536A0" w14:textId="77777777" w:rsidTr="00C22E23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</w:tcPr>
          <w:p w14:paraId="70B963BD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13342F31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99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54032312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9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-4.3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14:paraId="17655331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85</w:t>
            </w:r>
          </w:p>
        </w:tc>
      </w:tr>
      <w:tr w:rsidR="00AC486A" w14:paraId="7AF4CD4E" w14:textId="77777777" w:rsidTr="00C22E23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</w:tcPr>
          <w:p w14:paraId="057D57F8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34A46F48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39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234DDAC0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49-7.7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14:paraId="7CCDB710" w14:textId="77777777" w:rsidR="00AC486A" w:rsidRDefault="00AC486A" w:rsidP="00C22E23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04</w:t>
            </w:r>
          </w:p>
        </w:tc>
      </w:tr>
      <w:tr w:rsidR="00AC486A" w14:paraId="1E44C985" w14:textId="77777777" w:rsidTr="00C22E23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C752A24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N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5DE63D8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FA93B39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A51C6CF" w14:textId="77777777" w:rsidR="00AC486A" w:rsidRDefault="00AC486A" w:rsidP="00C22E23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22</w:t>
            </w:r>
          </w:p>
        </w:tc>
      </w:tr>
      <w:tr w:rsidR="00AC486A" w14:paraId="05A6D6AA" w14:textId="77777777" w:rsidTr="00C22E23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</w:tcPr>
          <w:p w14:paraId="4FF3B062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52C27ADD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09F05345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14:paraId="63B72F84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C486A" w14:paraId="3544F48B" w14:textId="77777777" w:rsidTr="00C22E23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</w:tcPr>
          <w:p w14:paraId="6C85E6F6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67FA55D7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94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09BBF74B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59-1.5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14:paraId="0B0AB817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811</w:t>
            </w:r>
          </w:p>
        </w:tc>
      </w:tr>
      <w:tr w:rsidR="00AC486A" w14:paraId="62E0F6CC" w14:textId="77777777" w:rsidTr="00C22E23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</w:tcPr>
          <w:p w14:paraId="31663617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3935CFAC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21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606CBF9E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68-2.1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14:paraId="46FFEAD6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513</w:t>
            </w:r>
          </w:p>
        </w:tc>
      </w:tr>
      <w:tr w:rsidR="00AC486A" w14:paraId="2F797971" w14:textId="77777777" w:rsidTr="00C22E23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</w:tcPr>
          <w:p w14:paraId="6B68CEE4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2ED5F86A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09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61A7D073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17-3.7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14:paraId="7DF4B2BA" w14:textId="77777777" w:rsidR="00AC486A" w:rsidRDefault="00AC486A" w:rsidP="00C22E23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13</w:t>
            </w:r>
          </w:p>
        </w:tc>
      </w:tr>
      <w:tr w:rsidR="00AC486A" w14:paraId="5C2DC713" w14:textId="77777777" w:rsidTr="00C22E23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2349EDE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R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7BF9B0B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CABBA28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3115D1B" w14:textId="77777777" w:rsidR="00AC486A" w:rsidRDefault="00AC486A" w:rsidP="00C22E23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AC486A" w14:paraId="4CF5C02F" w14:textId="77777777" w:rsidTr="00C22E23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</w:tcPr>
          <w:p w14:paraId="633AFDD1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Negative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69281390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418376F2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14:paraId="6B76F083" w14:textId="77777777" w:rsidR="00AC486A" w:rsidRDefault="00AC486A" w:rsidP="00C22E23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AC486A" w14:paraId="501AE263" w14:textId="77777777" w:rsidTr="00C22E23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</w:tcPr>
          <w:p w14:paraId="0ADAA8D0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Positive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018AEFF5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17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4A244CEA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66-2.0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14:paraId="6DA78EB7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594</w:t>
            </w:r>
          </w:p>
        </w:tc>
      </w:tr>
      <w:tr w:rsidR="00AC486A" w14:paraId="3A203036" w14:textId="77777777" w:rsidTr="00C22E23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26BDCFD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Grade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F099466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D8EF9A0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10B509B" w14:textId="77777777" w:rsidR="00AC486A" w:rsidRDefault="00AC486A" w:rsidP="00C22E23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04</w:t>
            </w:r>
          </w:p>
        </w:tc>
      </w:tr>
      <w:tr w:rsidR="00AC486A" w14:paraId="645A3BE7" w14:textId="77777777" w:rsidTr="00C22E23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</w:tcPr>
          <w:p w14:paraId="7FE662A7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I-II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4463951B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3B5C1123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14:paraId="560A4DDF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C486A" w14:paraId="0265CE06" w14:textId="77777777" w:rsidTr="00C22E23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</w:tcPr>
          <w:p w14:paraId="74B8E93A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III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74D84DE1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43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29309BAA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44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4.1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14:paraId="48D08407" w14:textId="77777777" w:rsidR="00AC486A" w:rsidRDefault="00AC486A" w:rsidP="00C22E23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01</w:t>
            </w:r>
          </w:p>
        </w:tc>
      </w:tr>
      <w:tr w:rsidR="00AC486A" w14:paraId="472AF6AD" w14:textId="77777777" w:rsidTr="00C22E23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</w:tcPr>
          <w:p w14:paraId="169D689D" w14:textId="77777777" w:rsidR="00AC486A" w:rsidRDefault="00AC486A" w:rsidP="00C22E23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NA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2FC31DDD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6B5D750F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18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3.4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14:paraId="7B60AF1D" w14:textId="77777777" w:rsidR="00AC486A" w:rsidRDefault="00AC486A" w:rsidP="00C22E23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10</w:t>
            </w:r>
          </w:p>
        </w:tc>
      </w:tr>
      <w:tr w:rsidR="00AC486A" w14:paraId="4D9FFEB0" w14:textId="77777777" w:rsidTr="00C22E23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6463086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lecular subtypes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DC0712D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AC2A5C9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85EF313" w14:textId="77777777" w:rsidR="00AC486A" w:rsidRDefault="00AC486A" w:rsidP="00C22E23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01</w:t>
            </w:r>
          </w:p>
        </w:tc>
      </w:tr>
      <w:tr w:rsidR="00AC486A" w14:paraId="5D5EF1CD" w14:textId="77777777" w:rsidTr="00C22E23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</w:tcPr>
          <w:p w14:paraId="0DFA772A" w14:textId="77777777" w:rsidR="00AC486A" w:rsidRDefault="00AC486A" w:rsidP="00C22E23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sz w:val="24"/>
                <w:szCs w:val="24"/>
              </w:rPr>
              <w:t>R+HER2-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5CBA35D6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6EB039B1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14:paraId="79A22B2A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C486A" w14:paraId="12642073" w14:textId="77777777" w:rsidTr="00C22E23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</w:tcPr>
          <w:p w14:paraId="1E6F35F1" w14:textId="77777777" w:rsidR="00AC486A" w:rsidRDefault="00AC486A" w:rsidP="00C22E23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sz w:val="24"/>
                <w:szCs w:val="24"/>
              </w:rPr>
              <w:t>ER2+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2B752AAE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64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48F31DAB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90-3.0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14:paraId="31C5F566" w14:textId="77777777" w:rsidR="00AC486A" w:rsidRDefault="00AC486A" w:rsidP="00C22E23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09</w:t>
            </w:r>
          </w:p>
        </w:tc>
      </w:tr>
      <w:tr w:rsidR="00AC486A" w14:paraId="76B3564F" w14:textId="77777777" w:rsidTr="00C22E23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</w:tcPr>
          <w:p w14:paraId="263D9FD0" w14:textId="77777777" w:rsidR="00AC486A" w:rsidRDefault="00AC486A" w:rsidP="00C22E23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sz w:val="24"/>
                <w:szCs w:val="24"/>
              </w:rPr>
              <w:t>NBC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2528C5B5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27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28356DBF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47-3.5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14:paraId="24C00CAF" w14:textId="77777777" w:rsidR="00AC486A" w:rsidRDefault="00AC486A" w:rsidP="00C22E23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AC486A" w14:paraId="70D2B4AE" w14:textId="77777777" w:rsidTr="00C22E23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9031281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e-NAC TILs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5E9B7CD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23D249D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EB27F84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C486A" w14:paraId="1B655842" w14:textId="77777777" w:rsidTr="00C22E23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</w:tcPr>
          <w:p w14:paraId="5E6A6D39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≤10%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33ED00D8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26462FD8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14:paraId="6DA62EFB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C486A" w14:paraId="55A7D893" w14:textId="77777777" w:rsidTr="00C22E23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</w:tcPr>
          <w:p w14:paraId="19F7A63C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&gt;10%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4CB0FF7F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50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3D4691B7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31-0.8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14:paraId="5750E681" w14:textId="77777777" w:rsidR="00AC486A" w:rsidRDefault="00AC486A" w:rsidP="00C22E23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05</w:t>
            </w:r>
          </w:p>
        </w:tc>
      </w:tr>
      <w:tr w:rsidR="00AC486A" w14:paraId="032B10D8" w14:textId="77777777" w:rsidTr="00C22E23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32C66F5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oadjuvant-targeted therapy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9767987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121168B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D6ABEEA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C486A" w14:paraId="2FBE8E32" w14:textId="77777777" w:rsidTr="00C22E23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</w:tcPr>
          <w:p w14:paraId="2631EF6F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No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64BB3B4F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7DDF2933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14:paraId="753C921E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C486A" w14:paraId="08E69716" w14:textId="77777777" w:rsidTr="00C22E23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</w:tcPr>
          <w:p w14:paraId="3C61F366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Yes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14C364BA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35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26FBF0CA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7-0.7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14:paraId="2A513838" w14:textId="77777777" w:rsidR="00AC486A" w:rsidRDefault="00AC486A" w:rsidP="00C22E23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05</w:t>
            </w:r>
          </w:p>
        </w:tc>
      </w:tr>
      <w:tr w:rsidR="00AC486A" w14:paraId="58DCA564" w14:textId="77777777" w:rsidTr="00C22E23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13ED933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C cycles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31F2177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C53A4F3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FEBEC7F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70</w:t>
            </w:r>
          </w:p>
        </w:tc>
      </w:tr>
      <w:tr w:rsidR="00AC486A" w14:paraId="7F15AD2F" w14:textId="77777777" w:rsidTr="00C22E23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</w:tcPr>
          <w:p w14:paraId="23C1E4B1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≤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606F1B56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2178A58F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14:paraId="2C742755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C486A" w14:paraId="52A639E0" w14:textId="77777777" w:rsidTr="00C22E23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</w:tcPr>
          <w:p w14:paraId="7DA1E4F3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5-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46D9284D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93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13EBECB7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60-1.4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14:paraId="5CE4DAAE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753</w:t>
            </w:r>
          </w:p>
        </w:tc>
      </w:tr>
      <w:tr w:rsidR="00AC486A" w14:paraId="06CBDC0D" w14:textId="77777777" w:rsidTr="00C22E23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</w:tcPr>
          <w:p w14:paraId="4E071918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≥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015A9BF1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60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0C1D2773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34-1.0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14:paraId="557F1169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74</w:t>
            </w:r>
          </w:p>
        </w:tc>
      </w:tr>
      <w:tr w:rsidR="00AC486A" w14:paraId="64C688D2" w14:textId="77777777" w:rsidTr="00C22E23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5C593EC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ypTi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0N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7C89D3A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6448168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D252343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C486A" w14:paraId="60955E83" w14:textId="77777777" w:rsidTr="00C22E23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</w:tcPr>
          <w:p w14:paraId="2F7BC512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No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3A4402C7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5E2B71D2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14:paraId="43BA63D9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C486A" w14:paraId="38916C33" w14:textId="77777777" w:rsidTr="00C22E23">
        <w:tc>
          <w:tcPr>
            <w:tcW w:w="232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57A9E5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Yes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1D9C06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34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F73FE4" w14:textId="77777777" w:rsidR="00AC486A" w:rsidRDefault="00AC486A" w:rsidP="00C22E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5-0.74</w:t>
            </w:r>
          </w:p>
        </w:tc>
        <w:tc>
          <w:tcPr>
            <w:tcW w:w="81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95AB9A9" w14:textId="77777777" w:rsidR="00AC486A" w:rsidRDefault="00AC486A" w:rsidP="00C22E23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07</w:t>
            </w:r>
          </w:p>
        </w:tc>
      </w:tr>
    </w:tbl>
    <w:p w14:paraId="3DF0B845" w14:textId="77777777" w:rsidR="00AC486A" w:rsidRDefault="00AC486A" w:rsidP="00AC486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bbreviations: TILs, tumor infiltrating lymphocytes; </w:t>
      </w:r>
      <w:proofErr w:type="spellStart"/>
      <w:r>
        <w:rPr>
          <w:rFonts w:ascii="Times New Roman" w:hAnsi="Times New Roman"/>
          <w:sz w:val="24"/>
          <w:szCs w:val="24"/>
        </w:rPr>
        <w:t>cT</w:t>
      </w:r>
      <w:proofErr w:type="spellEnd"/>
      <w:r>
        <w:rPr>
          <w:rFonts w:ascii="Times New Roman" w:hAnsi="Times New Roman"/>
          <w:sz w:val="24"/>
          <w:szCs w:val="24"/>
        </w:rPr>
        <w:t xml:space="preserve">, clinical tumor stage; </w:t>
      </w:r>
      <w:proofErr w:type="spellStart"/>
      <w:r>
        <w:rPr>
          <w:rFonts w:ascii="Times New Roman" w:hAnsi="Times New Roman"/>
          <w:sz w:val="24"/>
          <w:szCs w:val="24"/>
        </w:rPr>
        <w:t>cN</w:t>
      </w:r>
      <w:proofErr w:type="spellEnd"/>
      <w:r>
        <w:rPr>
          <w:rFonts w:ascii="Times New Roman" w:hAnsi="Times New Roman"/>
          <w:sz w:val="24"/>
          <w:szCs w:val="24"/>
        </w:rPr>
        <w:t>, clinical nodal stage; HER2, human epidermal growth factor receptor 2; HR, hormonal receptor; TNBC, triple negative breast cancer; NAC, neoadjuvant chemotherapy.</w:t>
      </w:r>
    </w:p>
    <w:p w14:paraId="0E35D493" w14:textId="77777777" w:rsidR="00AC486A" w:rsidRPr="00AC486A" w:rsidRDefault="00AC486A" w:rsidP="00865588">
      <w:pPr>
        <w:rPr>
          <w:rFonts w:ascii="Times New Roman" w:hAnsi="Times New Roman"/>
          <w:sz w:val="24"/>
          <w:szCs w:val="24"/>
        </w:rPr>
      </w:pPr>
    </w:p>
    <w:p w14:paraId="587A8163" w14:textId="77777777" w:rsidR="006C14B4" w:rsidRDefault="006C14B4" w:rsidP="00865588">
      <w:pPr>
        <w:rPr>
          <w:rFonts w:ascii="Times New Roman" w:hAnsi="Times New Roman"/>
          <w:sz w:val="24"/>
          <w:szCs w:val="24"/>
        </w:rPr>
      </w:pPr>
    </w:p>
    <w:p w14:paraId="53EB7E25" w14:textId="1B87314C" w:rsidR="00CB2DDA" w:rsidRDefault="00CB2DDA" w:rsidP="00CB2DDA">
      <w:pPr>
        <w:rPr>
          <w:rFonts w:ascii="Times New Roman" w:hAnsi="Times New Roman"/>
          <w:b/>
          <w:bCs/>
          <w:sz w:val="24"/>
          <w:szCs w:val="24"/>
        </w:rPr>
      </w:pPr>
    </w:p>
    <w:p w14:paraId="5DE71B7A" w14:textId="77777777" w:rsidR="00AC486A" w:rsidRPr="00AC486A" w:rsidRDefault="00AC486A" w:rsidP="00CB2DDA">
      <w:pPr>
        <w:rPr>
          <w:rFonts w:ascii="Times New Roman" w:hAnsi="Times New Roman"/>
          <w:b/>
          <w:bCs/>
          <w:sz w:val="24"/>
          <w:szCs w:val="24"/>
        </w:rPr>
      </w:pPr>
    </w:p>
    <w:p w14:paraId="6D69941E" w14:textId="50D3EEF6" w:rsidR="004E327B" w:rsidRPr="00AC486A" w:rsidRDefault="004E327B" w:rsidP="004E327B">
      <w:pPr>
        <w:rPr>
          <w:rFonts w:ascii="Times New Roman" w:hAnsi="Times New Roman"/>
          <w:b/>
          <w:bCs/>
          <w:sz w:val="24"/>
          <w:szCs w:val="24"/>
        </w:rPr>
      </w:pPr>
      <w:r w:rsidRPr="00AC486A">
        <w:rPr>
          <w:rFonts w:ascii="Times New Roman" w:hAnsi="Times New Roman"/>
          <w:b/>
          <w:bCs/>
          <w:sz w:val="24"/>
          <w:szCs w:val="24"/>
        </w:rPr>
        <w:lastRenderedPageBreak/>
        <w:t>Table S</w:t>
      </w:r>
      <w:r w:rsidR="009270E0">
        <w:rPr>
          <w:rFonts w:ascii="Times New Roman" w:hAnsi="Times New Roman"/>
          <w:b/>
          <w:bCs/>
          <w:sz w:val="24"/>
          <w:szCs w:val="24"/>
        </w:rPr>
        <w:t>7</w:t>
      </w:r>
      <w:r w:rsidRPr="00AC486A">
        <w:rPr>
          <w:rFonts w:ascii="Times New Roman" w:hAnsi="Times New Roman"/>
          <w:b/>
          <w:bCs/>
          <w:sz w:val="24"/>
          <w:szCs w:val="24"/>
        </w:rPr>
        <w:t>. Univariate analysis of factors associated with OS in whole population.</w:t>
      </w:r>
    </w:p>
    <w:tbl>
      <w:tblPr>
        <w:tblStyle w:val="a3"/>
        <w:tblW w:w="5000" w:type="pct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812"/>
        <w:gridCol w:w="3494"/>
      </w:tblGrid>
      <w:tr w:rsidR="004E327B" w14:paraId="3BC9FF17" w14:textId="77777777" w:rsidTr="004E327B">
        <w:trPr>
          <w:trHeight w:val="644"/>
        </w:trPr>
        <w:tc>
          <w:tcPr>
            <w:tcW w:w="2897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6643205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aracteristics</w:t>
            </w:r>
          </w:p>
        </w:tc>
        <w:tc>
          <w:tcPr>
            <w:tcW w:w="2103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CDFABAE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/>
                <w:sz w:val="24"/>
                <w:szCs w:val="24"/>
              </w:rPr>
              <w:t>hole population</w:t>
            </w:r>
          </w:p>
        </w:tc>
      </w:tr>
      <w:tr w:rsidR="004E327B" w14:paraId="2AAE6CC7" w14:textId="77777777" w:rsidTr="004E327B">
        <w:tc>
          <w:tcPr>
            <w:tcW w:w="289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4BD6C4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ge </w:t>
            </w:r>
          </w:p>
        </w:tc>
        <w:tc>
          <w:tcPr>
            <w:tcW w:w="210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7B0CFF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13</w:t>
            </w:r>
          </w:p>
        </w:tc>
      </w:tr>
      <w:tr w:rsidR="004E327B" w14:paraId="1E13EACC" w14:textId="77777777" w:rsidTr="004E327B">
        <w:tc>
          <w:tcPr>
            <w:tcW w:w="28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8FD57B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nopausal status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FD723A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52</w:t>
            </w:r>
          </w:p>
        </w:tc>
      </w:tr>
      <w:tr w:rsidR="004E327B" w14:paraId="2DEC3F08" w14:textId="77777777" w:rsidTr="004E327B">
        <w:tc>
          <w:tcPr>
            <w:tcW w:w="28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235D46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T</w:t>
            </w:r>
            <w:proofErr w:type="spellEnd"/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BE41B9" w14:textId="77777777" w:rsidR="004E327B" w:rsidRDefault="004E327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4E327B" w14:paraId="7ED63462" w14:textId="77777777" w:rsidTr="004E327B">
        <w:tc>
          <w:tcPr>
            <w:tcW w:w="28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3AF42A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N</w:t>
            </w:r>
            <w:proofErr w:type="spellEnd"/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B5DC6D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561</w:t>
            </w:r>
          </w:p>
        </w:tc>
      </w:tr>
      <w:tr w:rsidR="004E327B" w14:paraId="3D627841" w14:textId="77777777" w:rsidTr="004E327B">
        <w:tc>
          <w:tcPr>
            <w:tcW w:w="28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A49E4A" w14:textId="57574B15" w:rsidR="004E327B" w:rsidRDefault="007E391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="004E327B">
              <w:rPr>
                <w:rFonts w:ascii="Times New Roman" w:hAnsi="Times New Roman"/>
                <w:sz w:val="24"/>
                <w:szCs w:val="24"/>
              </w:rPr>
              <w:t>athology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59857B" w14:textId="77777777" w:rsidR="004E327B" w:rsidRDefault="004E327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22</w:t>
            </w:r>
          </w:p>
        </w:tc>
      </w:tr>
      <w:tr w:rsidR="004E327B" w14:paraId="2A21D131" w14:textId="77777777" w:rsidTr="004E327B">
        <w:tc>
          <w:tcPr>
            <w:tcW w:w="28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AC34C7" w14:textId="4AE84D3A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Grade 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715DA2" w14:textId="77777777" w:rsidR="004E327B" w:rsidRDefault="004E327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15</w:t>
            </w:r>
          </w:p>
        </w:tc>
      </w:tr>
      <w:tr w:rsidR="004E327B" w14:paraId="59D1A1E7" w14:textId="77777777" w:rsidTr="004E327B">
        <w:tc>
          <w:tcPr>
            <w:tcW w:w="28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630742" w14:textId="4CE799CA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R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1A7399" w14:textId="77777777" w:rsidR="004E327B" w:rsidRDefault="004E327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08</w:t>
            </w:r>
          </w:p>
        </w:tc>
      </w:tr>
      <w:tr w:rsidR="004E327B" w14:paraId="1B0ED86E" w14:textId="77777777" w:rsidTr="004E327B">
        <w:tc>
          <w:tcPr>
            <w:tcW w:w="28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3CF548" w14:textId="6425EBE3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9AA73E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79</w:t>
            </w:r>
          </w:p>
        </w:tc>
      </w:tr>
      <w:tr w:rsidR="004E327B" w14:paraId="4430D8F4" w14:textId="77777777" w:rsidTr="004E327B">
        <w:tc>
          <w:tcPr>
            <w:tcW w:w="28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91C4D0" w14:textId="1DD75270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R2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3812AA" w14:textId="77777777" w:rsidR="004E327B" w:rsidRDefault="004E327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05</w:t>
            </w:r>
          </w:p>
        </w:tc>
      </w:tr>
      <w:tr w:rsidR="004E327B" w14:paraId="5CE0AB04" w14:textId="77777777" w:rsidTr="004E327B">
        <w:tc>
          <w:tcPr>
            <w:tcW w:w="28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FFD046" w14:textId="68D8EA48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i67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E5D9C9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03</w:t>
            </w:r>
          </w:p>
        </w:tc>
      </w:tr>
      <w:tr w:rsidR="004E327B" w14:paraId="461B729C" w14:textId="77777777" w:rsidTr="004E327B">
        <w:tc>
          <w:tcPr>
            <w:tcW w:w="28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0D9EBB" w14:textId="64A0B74D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lecular subtypes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8F4373" w14:textId="77777777" w:rsidR="004E327B" w:rsidRDefault="004E327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4E327B" w14:paraId="17A4DAE9" w14:textId="77777777" w:rsidTr="004E327B">
        <w:tc>
          <w:tcPr>
            <w:tcW w:w="28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08B0BA" w14:textId="0E09106C" w:rsidR="004E327B" w:rsidRDefault="00AE7DF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e</w:t>
            </w:r>
            <w:r w:rsidR="007E391C">
              <w:rPr>
                <w:rFonts w:ascii="Times New Roman" w:hAnsi="Times New Roman"/>
                <w:sz w:val="24"/>
                <w:szCs w:val="24"/>
              </w:rPr>
              <w:t xml:space="preserve">-NAC </w:t>
            </w:r>
            <w:r w:rsidR="004E327B">
              <w:rPr>
                <w:rFonts w:ascii="Times New Roman" w:hAnsi="Times New Roman"/>
                <w:sz w:val="24"/>
                <w:szCs w:val="24"/>
              </w:rPr>
              <w:t>TIL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70922F" w14:textId="77777777" w:rsidR="004E327B" w:rsidRDefault="004E327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16</w:t>
            </w:r>
          </w:p>
        </w:tc>
      </w:tr>
      <w:tr w:rsidR="004E327B" w14:paraId="19531009" w14:textId="77777777" w:rsidTr="004E327B">
        <w:tc>
          <w:tcPr>
            <w:tcW w:w="28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6EDB36" w14:textId="0796D1D5" w:rsidR="004E327B" w:rsidRDefault="007E391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C regimens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DC73CA" w14:textId="77777777" w:rsidR="004E327B" w:rsidRDefault="004E327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12</w:t>
            </w:r>
          </w:p>
        </w:tc>
      </w:tr>
      <w:tr w:rsidR="004E327B" w14:paraId="24407DC0" w14:textId="77777777" w:rsidTr="004E327B">
        <w:tc>
          <w:tcPr>
            <w:tcW w:w="28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9AE24B" w14:textId="44D5ABA0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o</w:t>
            </w:r>
            <w:r w:rsidR="00AE7DF0">
              <w:rPr>
                <w:rFonts w:ascii="Times New Roman" w:hAnsi="Times New Roman"/>
                <w:sz w:val="24"/>
                <w:szCs w:val="24"/>
              </w:rPr>
              <w:t>adjuvant</w:t>
            </w:r>
            <w:r>
              <w:rPr>
                <w:rFonts w:ascii="Times New Roman" w:hAnsi="Times New Roman"/>
                <w:sz w:val="24"/>
                <w:szCs w:val="24"/>
              </w:rPr>
              <w:t>-targeted therapy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E8137D" w14:textId="77777777" w:rsidR="004E327B" w:rsidRDefault="004E327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04</w:t>
            </w:r>
          </w:p>
        </w:tc>
      </w:tr>
      <w:tr w:rsidR="004E327B" w14:paraId="1737ECE9" w14:textId="77777777" w:rsidTr="004E327B">
        <w:tc>
          <w:tcPr>
            <w:tcW w:w="28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24F256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C cycles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71A0EF" w14:textId="77777777" w:rsidR="004E327B" w:rsidRDefault="004E327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48</w:t>
            </w:r>
          </w:p>
        </w:tc>
      </w:tr>
      <w:tr w:rsidR="004E327B" w14:paraId="45F22D96" w14:textId="77777777" w:rsidTr="004E327B">
        <w:tc>
          <w:tcPr>
            <w:tcW w:w="28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885254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reast surgery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CB3663" w14:textId="77777777" w:rsidR="004E327B" w:rsidRDefault="004E327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27</w:t>
            </w:r>
          </w:p>
        </w:tc>
      </w:tr>
      <w:tr w:rsidR="004E327B" w14:paraId="3F4CF982" w14:textId="77777777" w:rsidTr="004E327B">
        <w:tc>
          <w:tcPr>
            <w:tcW w:w="28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CBA11D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xillary surgery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F0DCA1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697</w:t>
            </w:r>
          </w:p>
        </w:tc>
      </w:tr>
      <w:tr w:rsidR="004E327B" w14:paraId="2871F90B" w14:textId="77777777" w:rsidTr="004E327B">
        <w:tc>
          <w:tcPr>
            <w:tcW w:w="289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0CD529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ypTi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0N0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5A2CB6" w14:textId="77777777" w:rsidR="004E327B" w:rsidRDefault="004E327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10</w:t>
            </w:r>
          </w:p>
        </w:tc>
      </w:tr>
    </w:tbl>
    <w:p w14:paraId="1DBA1612" w14:textId="76A94C01" w:rsidR="004E327B" w:rsidRDefault="004E327B" w:rsidP="004E327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bbreviations: TILs, tumor infiltrating lymphocytes; </w:t>
      </w:r>
      <w:proofErr w:type="spellStart"/>
      <w:r>
        <w:rPr>
          <w:rFonts w:ascii="Times New Roman" w:hAnsi="Times New Roman"/>
          <w:sz w:val="24"/>
          <w:szCs w:val="24"/>
        </w:rPr>
        <w:t>cT</w:t>
      </w:r>
      <w:proofErr w:type="spellEnd"/>
      <w:r>
        <w:rPr>
          <w:rFonts w:ascii="Times New Roman" w:hAnsi="Times New Roman"/>
          <w:sz w:val="24"/>
          <w:szCs w:val="24"/>
        </w:rPr>
        <w:t xml:space="preserve">, clinical tumor stage; </w:t>
      </w:r>
      <w:proofErr w:type="spellStart"/>
      <w:r>
        <w:rPr>
          <w:rFonts w:ascii="Times New Roman" w:hAnsi="Times New Roman"/>
          <w:sz w:val="24"/>
          <w:szCs w:val="24"/>
        </w:rPr>
        <w:t>cN</w:t>
      </w:r>
      <w:proofErr w:type="spellEnd"/>
      <w:r>
        <w:rPr>
          <w:rFonts w:ascii="Times New Roman" w:hAnsi="Times New Roman"/>
          <w:sz w:val="24"/>
          <w:szCs w:val="24"/>
        </w:rPr>
        <w:t>, clinical nodal stage; ER, estrogen receptor; PR, progesterone receptor; HER2, human epidermal growth factor receptor 2; NAC, neoadjuvant chemotherapy.</w:t>
      </w:r>
    </w:p>
    <w:p w14:paraId="376BD3F1" w14:textId="06ED7E2B" w:rsidR="004E327B" w:rsidRPr="004E327B" w:rsidRDefault="004E327B" w:rsidP="004E327B">
      <w:pPr>
        <w:rPr>
          <w:rFonts w:ascii="Times New Roman" w:hAnsi="Times New Roman"/>
          <w:sz w:val="24"/>
          <w:szCs w:val="24"/>
        </w:rPr>
      </w:pPr>
    </w:p>
    <w:p w14:paraId="4C4430E5" w14:textId="4EB5B30E" w:rsidR="004E327B" w:rsidRDefault="004E327B" w:rsidP="004E327B">
      <w:pPr>
        <w:rPr>
          <w:rFonts w:ascii="Times New Roman" w:hAnsi="Times New Roman"/>
          <w:sz w:val="24"/>
          <w:szCs w:val="24"/>
        </w:rPr>
      </w:pPr>
    </w:p>
    <w:p w14:paraId="2BA3028B" w14:textId="27A55BE6" w:rsidR="004E327B" w:rsidRDefault="004E327B" w:rsidP="004E327B">
      <w:pPr>
        <w:rPr>
          <w:rFonts w:ascii="Times New Roman" w:hAnsi="Times New Roman"/>
          <w:sz w:val="24"/>
          <w:szCs w:val="24"/>
        </w:rPr>
      </w:pPr>
    </w:p>
    <w:p w14:paraId="0DC35263" w14:textId="193C4C8D" w:rsidR="004E327B" w:rsidRDefault="004E327B" w:rsidP="004E327B">
      <w:pPr>
        <w:rPr>
          <w:rFonts w:ascii="Times New Roman" w:hAnsi="Times New Roman"/>
          <w:sz w:val="24"/>
          <w:szCs w:val="24"/>
        </w:rPr>
      </w:pPr>
    </w:p>
    <w:p w14:paraId="3951739F" w14:textId="04CD6FA9" w:rsidR="004E327B" w:rsidRDefault="004E327B" w:rsidP="004E327B">
      <w:pPr>
        <w:rPr>
          <w:rFonts w:ascii="Times New Roman" w:hAnsi="Times New Roman"/>
          <w:sz w:val="24"/>
          <w:szCs w:val="24"/>
        </w:rPr>
      </w:pPr>
    </w:p>
    <w:p w14:paraId="58415227" w14:textId="5CF97F01" w:rsidR="004E327B" w:rsidRDefault="004E327B" w:rsidP="004E327B">
      <w:pPr>
        <w:rPr>
          <w:rFonts w:ascii="Times New Roman" w:hAnsi="Times New Roman"/>
          <w:sz w:val="24"/>
          <w:szCs w:val="24"/>
        </w:rPr>
      </w:pPr>
    </w:p>
    <w:p w14:paraId="6A8A2539" w14:textId="50C2F012" w:rsidR="004E327B" w:rsidRDefault="004E327B" w:rsidP="004E327B">
      <w:pPr>
        <w:rPr>
          <w:rFonts w:ascii="Times New Roman" w:hAnsi="Times New Roman"/>
          <w:sz w:val="24"/>
          <w:szCs w:val="24"/>
        </w:rPr>
      </w:pPr>
    </w:p>
    <w:p w14:paraId="6180BFC0" w14:textId="23490118" w:rsidR="004E327B" w:rsidRDefault="004E327B" w:rsidP="004E327B">
      <w:pPr>
        <w:rPr>
          <w:rFonts w:ascii="Times New Roman" w:hAnsi="Times New Roman"/>
          <w:sz w:val="24"/>
          <w:szCs w:val="24"/>
        </w:rPr>
      </w:pPr>
    </w:p>
    <w:p w14:paraId="42BBAF1D" w14:textId="3539CA9F" w:rsidR="004E327B" w:rsidRDefault="004E327B" w:rsidP="004E327B">
      <w:pPr>
        <w:rPr>
          <w:rFonts w:ascii="Times New Roman" w:hAnsi="Times New Roman"/>
          <w:sz w:val="24"/>
          <w:szCs w:val="24"/>
        </w:rPr>
      </w:pPr>
    </w:p>
    <w:p w14:paraId="051EFC7F" w14:textId="10C95999" w:rsidR="004E327B" w:rsidRDefault="004E327B" w:rsidP="004E327B">
      <w:pPr>
        <w:rPr>
          <w:rFonts w:ascii="Times New Roman" w:hAnsi="Times New Roman"/>
          <w:sz w:val="24"/>
          <w:szCs w:val="24"/>
        </w:rPr>
      </w:pPr>
    </w:p>
    <w:p w14:paraId="177F04AC" w14:textId="7EE2F5E6" w:rsidR="004E327B" w:rsidRDefault="004E327B" w:rsidP="004E327B">
      <w:pPr>
        <w:rPr>
          <w:rFonts w:ascii="Times New Roman" w:hAnsi="Times New Roman"/>
          <w:sz w:val="24"/>
          <w:szCs w:val="24"/>
        </w:rPr>
      </w:pPr>
    </w:p>
    <w:p w14:paraId="64007A54" w14:textId="0161D970" w:rsidR="004E327B" w:rsidRDefault="004E327B" w:rsidP="004E327B">
      <w:pPr>
        <w:rPr>
          <w:rFonts w:ascii="Times New Roman" w:hAnsi="Times New Roman"/>
          <w:sz w:val="24"/>
          <w:szCs w:val="24"/>
        </w:rPr>
      </w:pPr>
    </w:p>
    <w:p w14:paraId="21DF46E6" w14:textId="0DAFBBA7" w:rsidR="004E327B" w:rsidRDefault="004E327B" w:rsidP="004E327B">
      <w:pPr>
        <w:rPr>
          <w:rFonts w:ascii="Times New Roman" w:hAnsi="Times New Roman"/>
          <w:sz w:val="24"/>
          <w:szCs w:val="24"/>
        </w:rPr>
      </w:pPr>
    </w:p>
    <w:p w14:paraId="29BEA955" w14:textId="1272F1CB" w:rsidR="004E327B" w:rsidRDefault="004E327B" w:rsidP="004E327B">
      <w:pPr>
        <w:rPr>
          <w:rFonts w:ascii="Times New Roman" w:hAnsi="Times New Roman"/>
          <w:sz w:val="24"/>
          <w:szCs w:val="24"/>
        </w:rPr>
      </w:pPr>
    </w:p>
    <w:p w14:paraId="5EB2B4A6" w14:textId="08C939D5" w:rsidR="004E327B" w:rsidRDefault="004E327B" w:rsidP="004E327B">
      <w:pPr>
        <w:rPr>
          <w:rFonts w:ascii="Times New Roman" w:hAnsi="Times New Roman"/>
          <w:sz w:val="24"/>
          <w:szCs w:val="24"/>
        </w:rPr>
      </w:pPr>
    </w:p>
    <w:p w14:paraId="2ABC635E" w14:textId="183CCF76" w:rsidR="004E327B" w:rsidRDefault="004E327B" w:rsidP="004E327B">
      <w:pPr>
        <w:rPr>
          <w:rFonts w:ascii="Times New Roman" w:hAnsi="Times New Roman"/>
          <w:sz w:val="24"/>
          <w:szCs w:val="24"/>
        </w:rPr>
      </w:pPr>
    </w:p>
    <w:p w14:paraId="6FEFB230" w14:textId="5993D0D9" w:rsidR="004E327B" w:rsidRDefault="004E327B" w:rsidP="004E327B">
      <w:pPr>
        <w:rPr>
          <w:rFonts w:ascii="Times New Roman" w:hAnsi="Times New Roman"/>
          <w:sz w:val="24"/>
          <w:szCs w:val="24"/>
        </w:rPr>
      </w:pPr>
    </w:p>
    <w:p w14:paraId="16C006F3" w14:textId="77777777" w:rsidR="004E327B" w:rsidRDefault="004E327B" w:rsidP="004E327B">
      <w:pPr>
        <w:rPr>
          <w:rFonts w:ascii="Times New Roman" w:hAnsi="Times New Roman"/>
          <w:sz w:val="24"/>
          <w:szCs w:val="24"/>
        </w:rPr>
      </w:pPr>
    </w:p>
    <w:p w14:paraId="6F14AAC3" w14:textId="57D5BDD8" w:rsidR="004E327B" w:rsidRDefault="004E327B" w:rsidP="004E327B">
      <w:pPr>
        <w:rPr>
          <w:rFonts w:ascii="Times New Roman" w:hAnsi="Times New Roman"/>
          <w:sz w:val="24"/>
          <w:szCs w:val="24"/>
        </w:rPr>
      </w:pPr>
    </w:p>
    <w:p w14:paraId="20C1A8F9" w14:textId="77777777" w:rsidR="007E391C" w:rsidRDefault="007E391C" w:rsidP="004E327B">
      <w:pPr>
        <w:rPr>
          <w:rFonts w:ascii="Times New Roman" w:hAnsi="Times New Roman"/>
          <w:sz w:val="24"/>
          <w:szCs w:val="24"/>
        </w:rPr>
      </w:pPr>
    </w:p>
    <w:p w14:paraId="06E7F86C" w14:textId="6D8337B2" w:rsidR="004E327B" w:rsidRPr="00AC486A" w:rsidRDefault="004E327B" w:rsidP="004E327B">
      <w:pPr>
        <w:rPr>
          <w:rFonts w:ascii="Times New Roman" w:hAnsi="Times New Roman"/>
          <w:b/>
          <w:bCs/>
          <w:sz w:val="24"/>
          <w:szCs w:val="24"/>
        </w:rPr>
      </w:pPr>
      <w:r w:rsidRPr="00AC486A">
        <w:rPr>
          <w:rFonts w:ascii="Times New Roman" w:hAnsi="Times New Roman"/>
          <w:b/>
          <w:bCs/>
          <w:sz w:val="24"/>
          <w:szCs w:val="24"/>
        </w:rPr>
        <w:lastRenderedPageBreak/>
        <w:t>Table S</w:t>
      </w:r>
      <w:r w:rsidR="009270E0">
        <w:rPr>
          <w:rFonts w:ascii="Times New Roman" w:hAnsi="Times New Roman"/>
          <w:b/>
          <w:bCs/>
          <w:sz w:val="24"/>
          <w:szCs w:val="24"/>
        </w:rPr>
        <w:t>8</w:t>
      </w:r>
      <w:r w:rsidRPr="00AC486A">
        <w:rPr>
          <w:rFonts w:ascii="Times New Roman" w:hAnsi="Times New Roman"/>
          <w:b/>
          <w:bCs/>
          <w:sz w:val="24"/>
          <w:szCs w:val="24"/>
        </w:rPr>
        <w:t>. Multivariate analysis of factors associated with OS in whole population.</w:t>
      </w:r>
    </w:p>
    <w:tbl>
      <w:tblPr>
        <w:tblStyle w:val="a3"/>
        <w:tblW w:w="5000" w:type="pct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869"/>
        <w:gridCol w:w="1093"/>
        <w:gridCol w:w="1990"/>
        <w:gridCol w:w="1354"/>
      </w:tblGrid>
      <w:tr w:rsidR="004E327B" w14:paraId="2F77C3B8" w14:textId="77777777" w:rsidTr="004E327B">
        <w:tc>
          <w:tcPr>
            <w:tcW w:w="2329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C320B33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aracteristics</w:t>
            </w:r>
          </w:p>
        </w:tc>
        <w:tc>
          <w:tcPr>
            <w:tcW w:w="2671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E44D56" w14:textId="77777777" w:rsidR="004E327B" w:rsidRDefault="004E32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ultivariate</w:t>
            </w:r>
          </w:p>
        </w:tc>
      </w:tr>
      <w:tr w:rsidR="004E327B" w14:paraId="4F815AC9" w14:textId="77777777" w:rsidTr="000810B2"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9C3DD7" w14:textId="77777777" w:rsidR="004E327B" w:rsidRDefault="004E327B">
            <w:pPr>
              <w:widowControl/>
              <w:jc w:val="left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FD2C56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9AA0CF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CI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17D635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4E327B" w14:paraId="186DBBC9" w14:textId="77777777" w:rsidTr="00553EDF">
        <w:tc>
          <w:tcPr>
            <w:tcW w:w="2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3084BF51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T</w:t>
            </w:r>
            <w:proofErr w:type="spellEnd"/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FAC4849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F5E0BC2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15F5F968" w14:textId="77777777" w:rsidR="004E327B" w:rsidRDefault="004E327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4E327B" w14:paraId="505AF031" w14:textId="77777777" w:rsidTr="004E327B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C9DFEB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A0024E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08852C34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14:paraId="77FD6D67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327B" w14:paraId="2B715813" w14:textId="77777777" w:rsidTr="004E327B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BD77AB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A4BC3B" w14:textId="792A4E9B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81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D5E67E" w14:textId="682B7DE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33-2.0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F85F6B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653</w:t>
            </w:r>
          </w:p>
        </w:tc>
      </w:tr>
      <w:tr w:rsidR="004E327B" w14:paraId="3B093586" w14:textId="77777777" w:rsidTr="004E327B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4CA054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AF7EAC" w14:textId="6789FA01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54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9B6340" w14:textId="1174A45A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56-4.2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3B7521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399</w:t>
            </w:r>
          </w:p>
        </w:tc>
      </w:tr>
      <w:tr w:rsidR="004E327B" w14:paraId="4DCD5126" w14:textId="77777777" w:rsidTr="004E327B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573AE8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7BBF56" w14:textId="42D1C3B9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.15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67ECD6" w14:textId="4D899414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5</w:t>
            </w:r>
            <w:r w:rsidR="00744199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-11.2</w:t>
            </w:r>
            <w:r w:rsidR="0074419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F56FC2" w14:textId="77777777" w:rsidR="004E327B" w:rsidRDefault="004E327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05</w:t>
            </w:r>
          </w:p>
        </w:tc>
      </w:tr>
      <w:tr w:rsidR="004E327B" w14:paraId="7AE18901" w14:textId="77777777" w:rsidTr="00553EDF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58AF1052" w14:textId="6A653579" w:rsidR="004E327B" w:rsidRDefault="0072297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="004E327B">
              <w:rPr>
                <w:rFonts w:ascii="Times New Roman" w:hAnsi="Times New Roman"/>
                <w:sz w:val="24"/>
                <w:szCs w:val="24"/>
              </w:rPr>
              <w:t>athology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F11FABF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FCD4CDF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20AFEE7" w14:textId="77777777" w:rsidR="004E327B" w:rsidRDefault="004E327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4E327B" w14:paraId="022799EE" w14:textId="77777777" w:rsidTr="004E327B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51E832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IDC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45A840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095449D0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14:paraId="01A06AA3" w14:textId="77777777" w:rsidR="004E327B" w:rsidRDefault="004E327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4E327B" w14:paraId="190D4A74" w14:textId="77777777" w:rsidTr="004E327B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48E11B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Others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F09D24" w14:textId="32028F3E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33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C92E84" w14:textId="3A126F9E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62-2.8</w:t>
            </w:r>
            <w:r w:rsidR="0074419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0A5FE3" w14:textId="77777777" w:rsidR="004E327B" w:rsidRDefault="004E327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460</w:t>
            </w:r>
          </w:p>
        </w:tc>
      </w:tr>
      <w:tr w:rsidR="004E327B" w14:paraId="11629BC1" w14:textId="77777777" w:rsidTr="00553EDF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2DEE0674" w14:textId="36007F88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R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F7A6077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4D38448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18689D6" w14:textId="77777777" w:rsidR="004E327B" w:rsidRDefault="004E327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4E327B" w14:paraId="2AA032F5" w14:textId="77777777" w:rsidTr="004E327B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FDF9C2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Negative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633542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38FEFE24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14:paraId="29688AC3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327B" w14:paraId="75707F3D" w14:textId="77777777" w:rsidTr="004E327B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CFABDB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Positive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00DC01" w14:textId="7050CB79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33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04FE56" w14:textId="5EC27362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744199">
              <w:rPr>
                <w:rFonts w:ascii="Times New Roman" w:hAnsi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/>
                <w:sz w:val="24"/>
                <w:szCs w:val="24"/>
              </w:rPr>
              <w:t>-0.5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9DF945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4E327B" w14:paraId="02EC1B5D" w14:textId="77777777" w:rsidTr="00553EDF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77CE49AF" w14:textId="53E6C44E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R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FEDA899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B69D053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569B25B" w14:textId="77777777" w:rsidR="004E327B" w:rsidRDefault="004E327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4E327B" w14:paraId="05CD9CC8" w14:textId="77777777" w:rsidTr="004E327B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E26B25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Negative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35324D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3ED785DF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14:paraId="6D3783F1" w14:textId="77777777" w:rsidR="004E327B" w:rsidRDefault="004E327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4E327B" w14:paraId="30853CFD" w14:textId="77777777" w:rsidTr="004E327B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044B3F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Positive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C77845" w14:textId="64D14EB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11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5DB45F" w14:textId="578B9F1C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4</w:t>
            </w:r>
            <w:r w:rsidR="00744199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-3.0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DDA163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840</w:t>
            </w:r>
          </w:p>
        </w:tc>
      </w:tr>
      <w:tr w:rsidR="004E327B" w14:paraId="77ED7B2B" w14:textId="77777777" w:rsidTr="00553EDF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028190A7" w14:textId="5E48022F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Grade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F9708DF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03C2151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3DD6E3C9" w14:textId="77777777" w:rsidR="004E327B" w:rsidRDefault="004E327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03</w:t>
            </w:r>
          </w:p>
        </w:tc>
      </w:tr>
      <w:tr w:rsidR="004E327B" w14:paraId="4BBE44A4" w14:textId="77777777" w:rsidTr="004E327B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9B2910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I-II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83422D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218E7976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14:paraId="71D677C9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327B" w14:paraId="262AEA17" w14:textId="77777777" w:rsidTr="004E327B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5C33B3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III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3837FD" w14:textId="2263E125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69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C8B635" w14:textId="46D466C5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68-8.</w:t>
            </w:r>
            <w:r w:rsidR="00744199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02EC2A" w14:textId="77777777" w:rsidR="004E327B" w:rsidRDefault="004E327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01</w:t>
            </w:r>
          </w:p>
        </w:tc>
      </w:tr>
      <w:tr w:rsidR="004E327B" w14:paraId="784A11EB" w14:textId="77777777" w:rsidTr="004E327B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633E3C" w14:textId="369CC75B" w:rsidR="004E327B" w:rsidRDefault="004E327B" w:rsidP="00553EDF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576163" w14:textId="5D776FCD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2</w:t>
            </w:r>
            <w:r w:rsidR="00744199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3FC16B" w14:textId="55C47808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5</w:t>
            </w:r>
            <w:r w:rsidR="00744199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-7.0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EC1764" w14:textId="77777777" w:rsidR="004E327B" w:rsidRDefault="004E327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02</w:t>
            </w:r>
          </w:p>
        </w:tc>
      </w:tr>
      <w:tr w:rsidR="004E327B" w14:paraId="211A6208" w14:textId="77777777" w:rsidTr="00553EDF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4C9E6639" w14:textId="32EC552D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lecular subtypes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3C46A4D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12F04C2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13D658D3" w14:textId="77777777" w:rsidR="004E327B" w:rsidRDefault="004E327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533</w:t>
            </w:r>
          </w:p>
        </w:tc>
      </w:tr>
      <w:tr w:rsidR="004E327B" w14:paraId="4BFE30B6" w14:textId="77777777" w:rsidTr="004E327B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2F9C69" w14:textId="77777777" w:rsidR="004E327B" w:rsidRDefault="004E327B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sz w:val="24"/>
                <w:szCs w:val="24"/>
              </w:rPr>
              <w:t>R+HER2-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9010E8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46E566ED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14:paraId="69AA7959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327B" w14:paraId="46A35839" w14:textId="77777777" w:rsidTr="004E327B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9F86BD" w14:textId="77777777" w:rsidR="004E327B" w:rsidRDefault="004E327B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sz w:val="24"/>
                <w:szCs w:val="24"/>
              </w:rPr>
              <w:t>ER2+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00EB96" w14:textId="6D3DA51E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1</w:t>
            </w:r>
            <w:r w:rsidR="0074419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5A94C4" w14:textId="6ABCFB5D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41-3.0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09CA51" w14:textId="77777777" w:rsidR="004E327B" w:rsidRDefault="004E327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816</w:t>
            </w:r>
          </w:p>
        </w:tc>
      </w:tr>
      <w:tr w:rsidR="004E327B" w14:paraId="2B3C85C1" w14:textId="77777777" w:rsidTr="004E327B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7C5189" w14:textId="77777777" w:rsidR="004E327B" w:rsidRDefault="004E327B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sz w:val="24"/>
                <w:szCs w:val="24"/>
              </w:rPr>
              <w:t>NBC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50AB8B" w14:textId="6F041C4A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7</w:t>
            </w:r>
            <w:r w:rsidR="0074419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D1C4DE" w14:textId="18CDC69B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6</w:t>
            </w:r>
            <w:r w:rsidR="00744199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-4.9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7A5C88" w14:textId="77777777" w:rsidR="004E327B" w:rsidRDefault="004E327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301</w:t>
            </w:r>
          </w:p>
        </w:tc>
      </w:tr>
      <w:tr w:rsidR="004E327B" w14:paraId="251C6967" w14:textId="77777777" w:rsidTr="00553EDF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4BE4075F" w14:textId="2948F6FC" w:rsidR="004E327B" w:rsidRDefault="00553ED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</w:t>
            </w:r>
            <w:r w:rsidR="00EA0707">
              <w:rPr>
                <w:rFonts w:ascii="Times New Roman" w:hAnsi="Times New Roman"/>
                <w:sz w:val="24"/>
                <w:szCs w:val="24"/>
              </w:rPr>
              <w:t xml:space="preserve">e-NAC </w:t>
            </w:r>
            <w:r w:rsidR="004E327B">
              <w:rPr>
                <w:rFonts w:ascii="Times New Roman" w:hAnsi="Times New Roman"/>
                <w:sz w:val="24"/>
                <w:szCs w:val="24"/>
              </w:rPr>
              <w:t>TIL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5FB9238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F25257E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F1C209F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327B" w14:paraId="53AD899A" w14:textId="77777777" w:rsidTr="004E327B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044EC9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≤10%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4F61F8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7E6E1E9D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14:paraId="61995DBA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327B" w14:paraId="3379E33B" w14:textId="77777777" w:rsidTr="004E327B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84BB67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&gt;10%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162BD1" w14:textId="6F37F0BE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5</w:t>
            </w:r>
            <w:r w:rsidR="0074419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9BE31E" w14:textId="502F4821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2</w:t>
            </w:r>
            <w:r w:rsidR="00744199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-1.0</w:t>
            </w:r>
            <w:r w:rsidR="0074419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64C8D9" w14:textId="77777777" w:rsidR="004E327B" w:rsidRDefault="004E327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53</w:t>
            </w:r>
          </w:p>
        </w:tc>
      </w:tr>
      <w:tr w:rsidR="004E327B" w14:paraId="1233B35E" w14:textId="77777777" w:rsidTr="00553EDF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660F2353" w14:textId="03417AE6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o</w:t>
            </w:r>
            <w:r w:rsidR="00553EDF">
              <w:rPr>
                <w:rFonts w:ascii="Times New Roman" w:hAnsi="Times New Roman"/>
                <w:sz w:val="24"/>
                <w:szCs w:val="24"/>
              </w:rPr>
              <w:t>adjuvant</w:t>
            </w:r>
            <w:r>
              <w:rPr>
                <w:rFonts w:ascii="Times New Roman" w:hAnsi="Times New Roman"/>
                <w:sz w:val="24"/>
                <w:szCs w:val="24"/>
              </w:rPr>
              <w:t>-chemotherapy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DCB1FA2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4898D0E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4BF507A9" w14:textId="77777777" w:rsidR="004E327B" w:rsidRDefault="004E327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93</w:t>
            </w:r>
          </w:p>
        </w:tc>
      </w:tr>
      <w:tr w:rsidR="004E327B" w14:paraId="455D7794" w14:textId="77777777" w:rsidTr="004E327B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74CFDF" w14:textId="77777777" w:rsidR="004E327B" w:rsidRDefault="004E327B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hracycline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579D16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6C325797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14:paraId="62572CC5" w14:textId="77777777" w:rsidR="004E327B" w:rsidRDefault="004E327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4E327B" w14:paraId="02CC391D" w14:textId="77777777" w:rsidTr="004E327B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C145D4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axane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A0A06B" w14:textId="40EEFFBE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  <w:r w:rsidR="0074419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3710DF" w14:textId="485D46F1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07-8.6</w:t>
            </w:r>
            <w:r w:rsidR="0074419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8F1958" w14:textId="77777777" w:rsidR="004E327B" w:rsidRDefault="004E327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36</w:t>
            </w:r>
          </w:p>
        </w:tc>
      </w:tr>
      <w:tr w:rsidR="004E327B" w14:paraId="58D82FBC" w14:textId="77777777" w:rsidTr="004E327B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B7AFA0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nthracycline+taxane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D97FC4" w14:textId="3D776EFB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744199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076FAC" w14:textId="7B3EEE64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7</w:t>
            </w:r>
            <w:r w:rsidR="00744199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-4.8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5401DC" w14:textId="77777777" w:rsidR="004E327B" w:rsidRDefault="004E327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184</w:t>
            </w:r>
          </w:p>
        </w:tc>
      </w:tr>
      <w:tr w:rsidR="004E327B" w14:paraId="35218CF8" w14:textId="77777777" w:rsidTr="00553EDF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78AC1ED4" w14:textId="357CB42F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o</w:t>
            </w:r>
            <w:r w:rsidR="00553EDF">
              <w:rPr>
                <w:rFonts w:ascii="Times New Roman" w:hAnsi="Times New Roman"/>
                <w:sz w:val="24"/>
                <w:szCs w:val="24"/>
              </w:rPr>
              <w:t>adjuvant</w:t>
            </w:r>
            <w:r>
              <w:rPr>
                <w:rFonts w:ascii="Times New Roman" w:hAnsi="Times New Roman"/>
                <w:sz w:val="24"/>
                <w:szCs w:val="24"/>
              </w:rPr>
              <w:t>-targeted therapy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E279B8E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0879032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BB3A082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327B" w14:paraId="468ADFA3" w14:textId="77777777" w:rsidTr="004E327B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29D5BE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No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F9B715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44F19165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14:paraId="0263B7B2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327B" w14:paraId="27CB21F8" w14:textId="77777777" w:rsidTr="004E327B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B23DFE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Yes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011895" w14:textId="384C7082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22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18E7C4" w14:textId="7473B69B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9-0.5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8029AA" w14:textId="77777777" w:rsidR="004E327B" w:rsidRDefault="004E327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01</w:t>
            </w:r>
          </w:p>
        </w:tc>
      </w:tr>
      <w:tr w:rsidR="004E327B" w14:paraId="5A6AC8E7" w14:textId="77777777" w:rsidTr="00553EDF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36E2FE50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C cycles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D430706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F71415A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46E5012C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597</w:t>
            </w:r>
          </w:p>
        </w:tc>
      </w:tr>
      <w:tr w:rsidR="004E327B" w14:paraId="50FBBCBC" w14:textId="77777777" w:rsidTr="004E327B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AA308A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≤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150A2F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63345DB3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14:paraId="6AFB97CE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327B" w14:paraId="64D4C843" w14:textId="77777777" w:rsidTr="004E327B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845EB9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5-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32C4A9" w14:textId="163142C9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12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AF5EFC" w14:textId="5DE7AE4E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744199">
              <w:rPr>
                <w:rFonts w:ascii="Times New Roman" w:hAnsi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/>
                <w:sz w:val="24"/>
                <w:szCs w:val="24"/>
              </w:rPr>
              <w:t>-2.</w:t>
            </w:r>
            <w:r w:rsidR="00744199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DBD05A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721</w:t>
            </w:r>
          </w:p>
        </w:tc>
      </w:tr>
      <w:tr w:rsidR="004E327B" w14:paraId="487E67A2" w14:textId="77777777" w:rsidTr="004E327B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139BB0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≥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48979D" w14:textId="1C16DD40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77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ED325B" w14:textId="14DE26C9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3</w:t>
            </w:r>
            <w:r w:rsidR="00744199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-1.7</w:t>
            </w:r>
            <w:r w:rsidR="0074419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B1C279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542</w:t>
            </w:r>
          </w:p>
        </w:tc>
      </w:tr>
      <w:tr w:rsidR="004E327B" w14:paraId="42196D8C" w14:textId="77777777" w:rsidTr="00553EDF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345A9D3A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reast surgery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34E78B7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479B243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BB88D82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327B" w14:paraId="768F4916" w14:textId="77777777" w:rsidTr="004E327B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8C6BF9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Mastectomy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1720AC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644D51EE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14:paraId="054D0396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327B" w14:paraId="2EC0088C" w14:textId="77777777" w:rsidTr="004E327B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F3C8A6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BCS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658BA8" w14:textId="2982B32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7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AB6F8B" w14:textId="5A20525D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2-1.2</w:t>
            </w:r>
            <w:r w:rsidR="0074419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E2F439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81</w:t>
            </w:r>
          </w:p>
        </w:tc>
      </w:tr>
      <w:tr w:rsidR="004E327B" w14:paraId="0692AE9E" w14:textId="77777777" w:rsidTr="00553EDF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1814B489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ypTi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0N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D5E9ECB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1FEC655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60B9D00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327B" w14:paraId="78A3B041" w14:textId="77777777" w:rsidTr="004E327B"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419DEB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No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5414E4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48B24479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14:paraId="79F9A108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327B" w14:paraId="2BFC3C63" w14:textId="77777777" w:rsidTr="004E327B">
        <w:tc>
          <w:tcPr>
            <w:tcW w:w="2329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AADB3A9" w14:textId="77777777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  Yes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4D23296" w14:textId="25049892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3</w:t>
            </w:r>
            <w:r w:rsidR="0074419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EEB764F" w14:textId="79F0E248" w:rsidR="004E327B" w:rsidRDefault="004E32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744199">
              <w:rPr>
                <w:rFonts w:ascii="Times New Roman" w:hAnsi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sz w:val="24"/>
                <w:szCs w:val="24"/>
              </w:rPr>
              <w:t>-0.9</w:t>
            </w:r>
            <w:r w:rsidR="00744199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15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A26C264" w14:textId="77777777" w:rsidR="004E327B" w:rsidRDefault="004E327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43</w:t>
            </w:r>
          </w:p>
        </w:tc>
      </w:tr>
    </w:tbl>
    <w:p w14:paraId="691399D2" w14:textId="29EDBAD4" w:rsidR="00553EDF" w:rsidRPr="00D770A5" w:rsidRDefault="00553EDF" w:rsidP="00553EDF">
      <w:pPr>
        <w:rPr>
          <w:rFonts w:ascii="Times New Roman" w:hAnsi="Times New Roman"/>
          <w:sz w:val="24"/>
          <w:szCs w:val="24"/>
        </w:rPr>
      </w:pPr>
      <w:bookmarkStart w:id="4" w:name="_Hlk54862555"/>
      <w:bookmarkStart w:id="5" w:name="OLE_LINK1"/>
      <w:bookmarkStart w:id="6" w:name="OLE_LINK5"/>
      <w:bookmarkStart w:id="7" w:name="OLE_LINK7"/>
      <w:r w:rsidRPr="00D770A5">
        <w:rPr>
          <w:rFonts w:ascii="Times New Roman" w:hAnsi="Times New Roman"/>
          <w:sz w:val="24"/>
          <w:szCs w:val="24"/>
        </w:rPr>
        <w:t>Abbreviations: TILs, tumor infiltrating lymphocytes</w:t>
      </w:r>
      <w:r>
        <w:rPr>
          <w:rFonts w:ascii="Times New Roman" w:hAnsi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/>
          <w:sz w:val="24"/>
          <w:szCs w:val="24"/>
        </w:rPr>
        <w:t>cT</w:t>
      </w:r>
      <w:proofErr w:type="spellEnd"/>
      <w:r>
        <w:rPr>
          <w:rFonts w:ascii="Times New Roman" w:hAnsi="Times New Roman"/>
          <w:sz w:val="24"/>
          <w:szCs w:val="24"/>
        </w:rPr>
        <w:t>, clinical tumor stage; ER, estrogen receptor; HER2, human epidermal growth factor receptor 2; HR, hormonal receptor; TNBC, triple negative breast cancer; NAC, neoadjuvant chemotherapy; BCS, breast conservative surgery.</w:t>
      </w:r>
    </w:p>
    <w:bookmarkEnd w:id="4"/>
    <w:bookmarkEnd w:id="5"/>
    <w:bookmarkEnd w:id="6"/>
    <w:bookmarkEnd w:id="7"/>
    <w:p w14:paraId="06A57570" w14:textId="0C193848" w:rsidR="004E327B" w:rsidRPr="00553EDF" w:rsidRDefault="004E327B" w:rsidP="004E327B">
      <w:pPr>
        <w:rPr>
          <w:rFonts w:ascii="Times New Roman" w:hAnsi="Times New Roman"/>
          <w:sz w:val="24"/>
          <w:szCs w:val="24"/>
        </w:rPr>
      </w:pPr>
    </w:p>
    <w:p w14:paraId="4C97D545" w14:textId="127A9D20" w:rsidR="004E327B" w:rsidRDefault="004E327B" w:rsidP="00865588">
      <w:pPr>
        <w:rPr>
          <w:rFonts w:ascii="Times New Roman" w:hAnsi="Times New Roman"/>
          <w:sz w:val="24"/>
          <w:szCs w:val="24"/>
        </w:rPr>
      </w:pPr>
    </w:p>
    <w:p w14:paraId="04EA7CF1" w14:textId="32C7D263" w:rsidR="00DC3582" w:rsidRDefault="00DC3582" w:rsidP="00865588">
      <w:pPr>
        <w:rPr>
          <w:rFonts w:ascii="Times New Roman" w:hAnsi="Times New Roman"/>
          <w:sz w:val="24"/>
          <w:szCs w:val="24"/>
        </w:rPr>
      </w:pPr>
    </w:p>
    <w:p w14:paraId="36DEF994" w14:textId="231985E6" w:rsidR="00DC3582" w:rsidRDefault="00DC3582" w:rsidP="00865588">
      <w:pPr>
        <w:rPr>
          <w:rFonts w:ascii="Times New Roman" w:hAnsi="Times New Roman"/>
          <w:sz w:val="24"/>
          <w:szCs w:val="24"/>
        </w:rPr>
      </w:pPr>
    </w:p>
    <w:p w14:paraId="253287F2" w14:textId="1E961C05" w:rsidR="00DC3582" w:rsidRDefault="00DC3582" w:rsidP="00865588">
      <w:pPr>
        <w:rPr>
          <w:rFonts w:ascii="Times New Roman" w:hAnsi="Times New Roman"/>
          <w:sz w:val="24"/>
          <w:szCs w:val="24"/>
        </w:rPr>
      </w:pPr>
    </w:p>
    <w:p w14:paraId="7FBD9BC4" w14:textId="280DB7FF" w:rsidR="00DC3582" w:rsidRDefault="00DC3582" w:rsidP="00865588">
      <w:pPr>
        <w:rPr>
          <w:rFonts w:ascii="Times New Roman" w:hAnsi="Times New Roman"/>
          <w:sz w:val="24"/>
          <w:szCs w:val="24"/>
        </w:rPr>
      </w:pPr>
    </w:p>
    <w:p w14:paraId="31588CFA" w14:textId="2D251668" w:rsidR="00DC3582" w:rsidRDefault="00DC3582" w:rsidP="00865588">
      <w:pPr>
        <w:rPr>
          <w:rFonts w:ascii="Times New Roman" w:hAnsi="Times New Roman"/>
          <w:sz w:val="24"/>
          <w:szCs w:val="24"/>
        </w:rPr>
      </w:pPr>
    </w:p>
    <w:p w14:paraId="02D9677B" w14:textId="77777777" w:rsidR="00DC3582" w:rsidRDefault="00DC3582" w:rsidP="00865588">
      <w:pPr>
        <w:rPr>
          <w:rFonts w:ascii="Times New Roman" w:hAnsi="Times New Roman"/>
          <w:sz w:val="24"/>
          <w:szCs w:val="24"/>
        </w:rPr>
      </w:pPr>
    </w:p>
    <w:p w14:paraId="4F9E8C39" w14:textId="77777777" w:rsidR="00865588" w:rsidRPr="00DC3582" w:rsidRDefault="00865588"/>
    <w:sectPr w:rsidR="00865588" w:rsidRPr="00DC35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79FF97" w14:textId="77777777" w:rsidR="003E7F67" w:rsidRDefault="003E7F67" w:rsidP="00885089">
      <w:r>
        <w:separator/>
      </w:r>
    </w:p>
  </w:endnote>
  <w:endnote w:type="continuationSeparator" w:id="0">
    <w:p w14:paraId="638917F2" w14:textId="77777777" w:rsidR="003E7F67" w:rsidRDefault="003E7F67" w:rsidP="008850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E05F29" w14:textId="77777777" w:rsidR="003E7F67" w:rsidRDefault="003E7F67" w:rsidP="00885089">
      <w:r>
        <w:separator/>
      </w:r>
    </w:p>
  </w:footnote>
  <w:footnote w:type="continuationSeparator" w:id="0">
    <w:p w14:paraId="0197C962" w14:textId="77777777" w:rsidR="003E7F67" w:rsidRDefault="003E7F67" w:rsidP="008850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8D4"/>
    <w:rsid w:val="00050B8E"/>
    <w:rsid w:val="000722DF"/>
    <w:rsid w:val="000810B2"/>
    <w:rsid w:val="000B462D"/>
    <w:rsid w:val="00145357"/>
    <w:rsid w:val="00187468"/>
    <w:rsid w:val="001876A3"/>
    <w:rsid w:val="001B64DD"/>
    <w:rsid w:val="001E577C"/>
    <w:rsid w:val="002478A1"/>
    <w:rsid w:val="00254244"/>
    <w:rsid w:val="0026751C"/>
    <w:rsid w:val="00281C7D"/>
    <w:rsid w:val="002C11C8"/>
    <w:rsid w:val="002E2E1F"/>
    <w:rsid w:val="00316713"/>
    <w:rsid w:val="00335B04"/>
    <w:rsid w:val="003518F3"/>
    <w:rsid w:val="0035374A"/>
    <w:rsid w:val="00386D19"/>
    <w:rsid w:val="003C7622"/>
    <w:rsid w:val="003E6705"/>
    <w:rsid w:val="003E7F67"/>
    <w:rsid w:val="00402AED"/>
    <w:rsid w:val="0042493B"/>
    <w:rsid w:val="0045615B"/>
    <w:rsid w:val="004561BB"/>
    <w:rsid w:val="00480E85"/>
    <w:rsid w:val="004A0FF9"/>
    <w:rsid w:val="004C7BF5"/>
    <w:rsid w:val="004E25C0"/>
    <w:rsid w:val="004E327B"/>
    <w:rsid w:val="004F5CBD"/>
    <w:rsid w:val="00537DD2"/>
    <w:rsid w:val="00553EDF"/>
    <w:rsid w:val="00566FAD"/>
    <w:rsid w:val="00593C44"/>
    <w:rsid w:val="00594797"/>
    <w:rsid w:val="005C379A"/>
    <w:rsid w:val="005D6C34"/>
    <w:rsid w:val="005E60BE"/>
    <w:rsid w:val="005E6A8E"/>
    <w:rsid w:val="005E70BC"/>
    <w:rsid w:val="005F5F72"/>
    <w:rsid w:val="00623417"/>
    <w:rsid w:val="006664BA"/>
    <w:rsid w:val="00672E11"/>
    <w:rsid w:val="006960E4"/>
    <w:rsid w:val="006968AB"/>
    <w:rsid w:val="006C14B4"/>
    <w:rsid w:val="006F5E15"/>
    <w:rsid w:val="0070311D"/>
    <w:rsid w:val="00711905"/>
    <w:rsid w:val="00722978"/>
    <w:rsid w:val="00730891"/>
    <w:rsid w:val="00744199"/>
    <w:rsid w:val="00756D64"/>
    <w:rsid w:val="007B751B"/>
    <w:rsid w:val="007D7102"/>
    <w:rsid w:val="007D72FB"/>
    <w:rsid w:val="007E391C"/>
    <w:rsid w:val="007F4062"/>
    <w:rsid w:val="00852076"/>
    <w:rsid w:val="0086021C"/>
    <w:rsid w:val="00865588"/>
    <w:rsid w:val="008718D4"/>
    <w:rsid w:val="00885089"/>
    <w:rsid w:val="008C629C"/>
    <w:rsid w:val="008D7C86"/>
    <w:rsid w:val="008E660C"/>
    <w:rsid w:val="008F259E"/>
    <w:rsid w:val="00910BF9"/>
    <w:rsid w:val="009270E0"/>
    <w:rsid w:val="00934859"/>
    <w:rsid w:val="009416F5"/>
    <w:rsid w:val="009660A0"/>
    <w:rsid w:val="00A026A3"/>
    <w:rsid w:val="00A16D63"/>
    <w:rsid w:val="00A967D1"/>
    <w:rsid w:val="00AC4237"/>
    <w:rsid w:val="00AC486A"/>
    <w:rsid w:val="00AE7DF0"/>
    <w:rsid w:val="00B16ED8"/>
    <w:rsid w:val="00B231FD"/>
    <w:rsid w:val="00B26FAC"/>
    <w:rsid w:val="00B71540"/>
    <w:rsid w:val="00B852C7"/>
    <w:rsid w:val="00BA3630"/>
    <w:rsid w:val="00BB6369"/>
    <w:rsid w:val="00C10647"/>
    <w:rsid w:val="00C22E23"/>
    <w:rsid w:val="00C6699E"/>
    <w:rsid w:val="00C91CE8"/>
    <w:rsid w:val="00C91DF4"/>
    <w:rsid w:val="00CB2DDA"/>
    <w:rsid w:val="00CF26E3"/>
    <w:rsid w:val="00CF34DD"/>
    <w:rsid w:val="00D947FB"/>
    <w:rsid w:val="00DC3582"/>
    <w:rsid w:val="00DD6B7F"/>
    <w:rsid w:val="00E12A41"/>
    <w:rsid w:val="00E57A53"/>
    <w:rsid w:val="00E602FF"/>
    <w:rsid w:val="00E95CB8"/>
    <w:rsid w:val="00EA0707"/>
    <w:rsid w:val="00EC06BD"/>
    <w:rsid w:val="00F028F8"/>
    <w:rsid w:val="00F46627"/>
    <w:rsid w:val="00F95833"/>
    <w:rsid w:val="00FB3C3F"/>
    <w:rsid w:val="00FD7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828132"/>
  <w15:chartTrackingRefBased/>
  <w15:docId w15:val="{EED5F2E6-214B-494C-A7BE-F6AEE2815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7A53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E57A53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86021C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86021C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86021C"/>
    <w:rPr>
      <w:rFonts w:ascii="等线" w:eastAsia="等线" w:hAnsi="等线" w:cs="Times New Roman"/>
      <w:szCs w:val="21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86021C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86021C"/>
    <w:rPr>
      <w:rFonts w:ascii="等线" w:eastAsia="等线" w:hAnsi="等线" w:cs="Times New Roman"/>
      <w:b/>
      <w:bCs/>
      <w:szCs w:val="21"/>
    </w:rPr>
  </w:style>
  <w:style w:type="paragraph" w:styleId="a9">
    <w:name w:val="Balloon Text"/>
    <w:basedOn w:val="a"/>
    <w:link w:val="aa"/>
    <w:uiPriority w:val="99"/>
    <w:semiHidden/>
    <w:unhideWhenUsed/>
    <w:rsid w:val="0086021C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86021C"/>
    <w:rPr>
      <w:rFonts w:ascii="等线" w:eastAsia="等线" w:hAnsi="等线" w:cs="Times New Roman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8850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885089"/>
    <w:rPr>
      <w:rFonts w:ascii="等线" w:eastAsia="等线" w:hAnsi="等线" w:cs="Times New Roman"/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8850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885089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49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9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7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4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1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9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6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5</TotalTime>
  <Pages>8</Pages>
  <Words>1000</Words>
  <Characters>5700</Characters>
  <Application>Microsoft Office Word</Application>
  <DocSecurity>0</DocSecurity>
  <Lines>47</Lines>
  <Paragraphs>13</Paragraphs>
  <ScaleCrop>false</ScaleCrop>
  <Company/>
  <LinksUpToDate>false</LinksUpToDate>
  <CharactersWithSpaces>6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洪 进</dc:creator>
  <cp:keywords/>
  <dc:description/>
  <cp:lastModifiedBy>洪 进</cp:lastModifiedBy>
  <cp:revision>116</cp:revision>
  <dcterms:created xsi:type="dcterms:W3CDTF">2020-10-29T02:38:00Z</dcterms:created>
  <dcterms:modified xsi:type="dcterms:W3CDTF">2021-03-01T06:56:00Z</dcterms:modified>
</cp:coreProperties>
</file>